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3294C" w14:textId="454E5425" w:rsidR="00654E8F" w:rsidRDefault="00654E8F" w:rsidP="0001436A">
      <w:pPr>
        <w:pStyle w:val="SupplementaryMaterial"/>
      </w:pPr>
      <w:r w:rsidRPr="001549D3">
        <w:t>Supplementary Material</w:t>
      </w:r>
    </w:p>
    <w:p w14:paraId="52E19298" w14:textId="77777777" w:rsidR="0036612D" w:rsidRPr="00A56EFD" w:rsidRDefault="0036612D" w:rsidP="0036612D">
      <w:pPr>
        <w:spacing w:before="100" w:beforeAutospacing="1" w:after="100" w:afterAutospacing="1"/>
        <w:jc w:val="center"/>
        <w:rPr>
          <w:rFonts w:cs="Times New Roman"/>
          <w:szCs w:val="24"/>
          <w:lang w:eastAsia="zh-CN"/>
        </w:rPr>
      </w:pPr>
      <w:r w:rsidRPr="00A56EFD">
        <w:rPr>
          <w:rFonts w:cs="Times New Roman"/>
          <w:szCs w:val="24"/>
          <w:lang w:eastAsia="zh-CN"/>
        </w:rPr>
        <w:t>Table S1. DEGs for upregulated and downregulated genes with immune scores.</w:t>
      </w:r>
    </w:p>
    <w:tbl>
      <w:tblPr>
        <w:tblW w:w="8700" w:type="dxa"/>
        <w:jc w:val="center"/>
        <w:tblLook w:val="04A0" w:firstRow="1" w:lastRow="0" w:firstColumn="1" w:lastColumn="0" w:noHBand="0" w:noVBand="1"/>
      </w:tblPr>
      <w:tblGrid>
        <w:gridCol w:w="2140"/>
        <w:gridCol w:w="3940"/>
        <w:gridCol w:w="763"/>
        <w:gridCol w:w="2080"/>
      </w:tblGrid>
      <w:tr w:rsidR="0036612D" w:rsidRPr="00A56EFD" w14:paraId="7E19E683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AA2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Group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B1A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Combinations of tumo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F7F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Total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887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Gene symbol</w:t>
            </w:r>
          </w:p>
        </w:tc>
      </w:tr>
      <w:tr w:rsidR="0036612D" w:rsidRPr="00A56EFD" w14:paraId="486FCDB3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330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Upregulated gene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EB0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RCA, LUAD, KIRC, LGG and SKC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7B4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0F1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6orf54</w:t>
            </w:r>
          </w:p>
        </w:tc>
      </w:tr>
      <w:tr w:rsidR="0036612D" w:rsidRPr="00A56EFD" w14:paraId="60AD56D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33A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6F8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4A1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0E3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5</w:t>
            </w:r>
          </w:p>
        </w:tc>
      </w:tr>
      <w:tr w:rsidR="0036612D" w:rsidRPr="00A56EFD" w14:paraId="42DF0371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24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75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48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EFB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PN</w:t>
            </w:r>
          </w:p>
        </w:tc>
      </w:tr>
      <w:tr w:rsidR="0036612D" w:rsidRPr="00A56EFD" w14:paraId="114E197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63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302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4EF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5C5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L22</w:t>
            </w:r>
          </w:p>
        </w:tc>
      </w:tr>
      <w:tr w:rsidR="0036612D" w:rsidRPr="00A56EFD" w14:paraId="71E0807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D7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07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58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338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VI2A</w:t>
            </w:r>
          </w:p>
        </w:tc>
      </w:tr>
      <w:tr w:rsidR="0036612D" w:rsidRPr="00A56EFD" w14:paraId="102E957A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EE1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675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CC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972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SDMA</w:t>
            </w:r>
          </w:p>
        </w:tc>
      </w:tr>
      <w:tr w:rsidR="0036612D" w:rsidRPr="00A56EFD" w14:paraId="5681804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8C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7B1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F38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4C0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ARRES3</w:t>
            </w:r>
          </w:p>
        </w:tc>
      </w:tr>
      <w:tr w:rsidR="0036612D" w:rsidRPr="00A56EFD" w14:paraId="246E5EBD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3EE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B0E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91D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06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ERPING1</w:t>
            </w:r>
          </w:p>
        </w:tc>
      </w:tr>
      <w:tr w:rsidR="0036612D" w:rsidRPr="00A56EFD" w14:paraId="41C93CE6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6A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E9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78A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581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VCN1</w:t>
            </w:r>
          </w:p>
        </w:tc>
      </w:tr>
      <w:tr w:rsidR="0036612D" w:rsidRPr="00A56EFD" w14:paraId="100129E1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0A4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E5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80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30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XAF1</w:t>
            </w:r>
          </w:p>
        </w:tc>
      </w:tr>
      <w:tr w:rsidR="0036612D" w:rsidRPr="00A56EFD" w14:paraId="3AC0BCFB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660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9A0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813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EFA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RHGAP25</w:t>
            </w:r>
          </w:p>
        </w:tc>
      </w:tr>
      <w:tr w:rsidR="0036612D" w:rsidRPr="00A56EFD" w14:paraId="198E449E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A9D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A4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1F5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769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OLR1</w:t>
            </w:r>
          </w:p>
        </w:tc>
      </w:tr>
      <w:tr w:rsidR="0036612D" w:rsidRPr="00A56EFD" w14:paraId="42A7372A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190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BFE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10B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F62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NCF1</w:t>
            </w:r>
          </w:p>
        </w:tc>
      </w:tr>
      <w:tr w:rsidR="0036612D" w:rsidRPr="00A56EFD" w14:paraId="74A8BAFC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24B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68B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AB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D0A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CL2A1</w:t>
            </w:r>
          </w:p>
        </w:tc>
      </w:tr>
      <w:tr w:rsidR="0036612D" w:rsidRPr="00A56EFD" w14:paraId="314485EE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3C6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E43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B17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6DB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LA2</w:t>
            </w:r>
          </w:p>
        </w:tc>
      </w:tr>
      <w:tr w:rsidR="0036612D" w:rsidRPr="00A56EFD" w14:paraId="454D2089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D8C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F6B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64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76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ILRB3</w:t>
            </w:r>
          </w:p>
        </w:tc>
      </w:tr>
      <w:tr w:rsidR="0036612D" w:rsidRPr="00A56EFD" w14:paraId="00E4C8AA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FF1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D3B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C1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CC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LC37A2</w:t>
            </w:r>
          </w:p>
        </w:tc>
      </w:tr>
      <w:tr w:rsidR="0036612D" w:rsidRPr="00A56EFD" w14:paraId="39C944A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DF5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3F0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7B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5D6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VI2B</w:t>
            </w:r>
          </w:p>
        </w:tc>
      </w:tr>
      <w:tr w:rsidR="0036612D" w:rsidRPr="00A56EFD" w14:paraId="3E64B0B7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25D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FE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308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68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orf38</w:t>
            </w:r>
          </w:p>
        </w:tc>
      </w:tr>
      <w:tr w:rsidR="0036612D" w:rsidRPr="00A56EFD" w14:paraId="6D05FAE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34B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5C2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0D8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6F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X</w:t>
            </w:r>
          </w:p>
        </w:tc>
      </w:tr>
      <w:tr w:rsidR="0036612D" w:rsidRPr="00A56EFD" w14:paraId="1C3014F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F9E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331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A09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AE2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10RA</w:t>
            </w:r>
          </w:p>
        </w:tc>
      </w:tr>
      <w:tr w:rsidR="0036612D" w:rsidRPr="00A56EFD" w14:paraId="6719FB69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F2B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A7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87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FD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PR120</w:t>
            </w:r>
          </w:p>
        </w:tc>
      </w:tr>
      <w:tr w:rsidR="0036612D" w:rsidRPr="00A56EFD" w14:paraId="1A5C594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DD5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FF3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B14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A64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CER1G</w:t>
            </w:r>
          </w:p>
        </w:tc>
      </w:tr>
      <w:tr w:rsidR="0036612D" w:rsidRPr="00A56EFD" w14:paraId="3AF8672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A31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E6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E4F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C35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AMP</w:t>
            </w:r>
          </w:p>
        </w:tc>
      </w:tr>
      <w:tr w:rsidR="0036612D" w:rsidRPr="00A56EFD" w14:paraId="6DDBB3E3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EF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885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133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8D4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D</w:t>
            </w:r>
          </w:p>
        </w:tc>
      </w:tr>
      <w:tr w:rsidR="0036612D" w:rsidRPr="00A56EFD" w14:paraId="5FDBC0E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016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A2A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9D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F61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L</w:t>
            </w:r>
          </w:p>
        </w:tc>
      </w:tr>
      <w:tr w:rsidR="0036612D" w:rsidRPr="00A56EFD" w14:paraId="7DBA6DF1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0AA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D0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8C0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485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G</w:t>
            </w:r>
          </w:p>
        </w:tc>
      </w:tr>
      <w:tr w:rsidR="0036612D" w:rsidRPr="00A56EFD" w14:paraId="500931F7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B5E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D3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AB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31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ZAP70</w:t>
            </w:r>
          </w:p>
        </w:tc>
      </w:tr>
      <w:tr w:rsidR="0036612D" w:rsidRPr="00A56EFD" w14:paraId="37B17B8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BBF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6B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3A2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F7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AC2</w:t>
            </w:r>
          </w:p>
        </w:tc>
      </w:tr>
      <w:tr w:rsidR="0036612D" w:rsidRPr="00A56EFD" w14:paraId="70E673A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88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43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596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CB8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H</w:t>
            </w:r>
          </w:p>
        </w:tc>
      </w:tr>
      <w:tr w:rsidR="0036612D" w:rsidRPr="00A56EFD" w14:paraId="0994EA2C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C30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25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9F0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AAA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AG3</w:t>
            </w:r>
          </w:p>
        </w:tc>
      </w:tr>
      <w:tr w:rsidR="0036612D" w:rsidRPr="00A56EFD" w14:paraId="5791C53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515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2D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ED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397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QB1</w:t>
            </w:r>
          </w:p>
        </w:tc>
      </w:tr>
      <w:tr w:rsidR="0036612D" w:rsidRPr="00A56EFD" w14:paraId="78C1C016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A6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80C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121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B91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PA1</w:t>
            </w:r>
          </w:p>
        </w:tc>
      </w:tr>
      <w:tr w:rsidR="0036612D" w:rsidRPr="00A56EFD" w14:paraId="3326FA41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66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5F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F04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CE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NFSF12-TNFSF13</w:t>
            </w:r>
          </w:p>
        </w:tc>
      </w:tr>
      <w:tr w:rsidR="0036612D" w:rsidRPr="00A56EFD" w14:paraId="6E75C463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A0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37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77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611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6</w:t>
            </w:r>
          </w:p>
        </w:tc>
      </w:tr>
      <w:tr w:rsidR="0036612D" w:rsidRPr="00A56EFD" w14:paraId="4E80E833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EA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F4C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79C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0C2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M</w:t>
            </w:r>
          </w:p>
        </w:tc>
      </w:tr>
      <w:tr w:rsidR="0036612D" w:rsidRPr="00A56EFD" w14:paraId="2D684BC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BBE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67E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9F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AF0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SGR2</w:t>
            </w:r>
          </w:p>
        </w:tc>
      </w:tr>
      <w:tr w:rsidR="0036612D" w:rsidRPr="00A56EFD" w14:paraId="67952E0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B2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B1C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3E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29D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A</w:t>
            </w:r>
          </w:p>
        </w:tc>
      </w:tr>
      <w:tr w:rsidR="0036612D" w:rsidRPr="00A56EFD" w14:paraId="4FB46347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348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08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635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A07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MEM149</w:t>
            </w:r>
          </w:p>
        </w:tc>
      </w:tr>
      <w:tr w:rsidR="0036612D" w:rsidRPr="00A56EFD" w14:paraId="6940D59B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76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97B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80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A4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YK</w:t>
            </w:r>
          </w:p>
        </w:tc>
      </w:tr>
      <w:tr w:rsidR="0036612D" w:rsidRPr="00A56EFD" w14:paraId="4AEBD926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28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1C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B0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49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PAR5</w:t>
            </w:r>
          </w:p>
        </w:tc>
      </w:tr>
      <w:tr w:rsidR="0036612D" w:rsidRPr="00A56EFD" w14:paraId="774B8C6F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64E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43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D33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26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ASH3</w:t>
            </w:r>
          </w:p>
        </w:tc>
      </w:tr>
      <w:tr w:rsidR="0036612D" w:rsidRPr="00A56EFD" w14:paraId="52E1548B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F6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13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666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89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GALS9</w:t>
            </w:r>
          </w:p>
        </w:tc>
      </w:tr>
      <w:tr w:rsidR="0036612D" w:rsidRPr="00A56EFD" w14:paraId="7EAEC01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363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83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12B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B1D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L21</w:t>
            </w:r>
          </w:p>
        </w:tc>
      </w:tr>
      <w:tr w:rsidR="0036612D" w:rsidRPr="00A56EFD" w14:paraId="61AB21CB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4DC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DAD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B83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DC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SAD2</w:t>
            </w:r>
          </w:p>
        </w:tc>
      </w:tr>
      <w:tr w:rsidR="0036612D" w:rsidRPr="00A56EFD" w14:paraId="136E7C7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552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261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27A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2A8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1</w:t>
            </w:r>
          </w:p>
        </w:tc>
      </w:tr>
      <w:tr w:rsidR="0036612D" w:rsidRPr="00A56EFD" w14:paraId="28B42F09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332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DC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625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32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YO1F</w:t>
            </w:r>
          </w:p>
        </w:tc>
      </w:tr>
      <w:tr w:rsidR="0036612D" w:rsidRPr="00A56EFD" w14:paraId="607D4D7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447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34B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2B4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95B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B</w:t>
            </w:r>
          </w:p>
        </w:tc>
      </w:tr>
      <w:tr w:rsidR="0036612D" w:rsidRPr="00A56EFD" w14:paraId="233A9DE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CF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1D9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56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BC7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YO1G</w:t>
            </w:r>
          </w:p>
        </w:tc>
      </w:tr>
      <w:tr w:rsidR="0036612D" w:rsidRPr="00A56EFD" w14:paraId="458ECEA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113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44B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7F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17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SF2RA</w:t>
            </w:r>
          </w:p>
        </w:tc>
      </w:tr>
      <w:tr w:rsidR="0036612D" w:rsidRPr="00A56EFD" w14:paraId="08DE138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8E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53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0D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57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AC3</w:t>
            </w:r>
          </w:p>
        </w:tc>
      </w:tr>
      <w:tr w:rsidR="0036612D" w:rsidRPr="00A56EFD" w14:paraId="2DFAEABC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8E5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BD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6F2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AE9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IC2</w:t>
            </w:r>
          </w:p>
        </w:tc>
      </w:tr>
      <w:tr w:rsidR="0036612D" w:rsidRPr="00A56EFD" w14:paraId="60C482B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040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F7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075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14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AM70A</w:t>
            </w:r>
          </w:p>
        </w:tc>
      </w:tr>
      <w:tr w:rsidR="0036612D" w:rsidRPr="00A56EFD" w14:paraId="2F84A7EE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A55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9B9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2D3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915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B</w:t>
            </w:r>
          </w:p>
        </w:tc>
      </w:tr>
      <w:tr w:rsidR="0036612D" w:rsidRPr="00A56EFD" w14:paraId="79B3569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14B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C8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RCA, LUAD and SKC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22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181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NTRK1</w:t>
            </w:r>
          </w:p>
        </w:tc>
      </w:tr>
      <w:tr w:rsidR="0036612D" w:rsidRPr="00A56EFD" w14:paraId="0FDC4ADB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C25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FFA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D21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162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UBE2L6</w:t>
            </w:r>
          </w:p>
        </w:tc>
      </w:tr>
      <w:tr w:rsidR="0036612D" w:rsidRPr="00A56EFD" w14:paraId="76038B29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7CF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00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49E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123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FSP2</w:t>
            </w:r>
          </w:p>
        </w:tc>
      </w:tr>
      <w:tr w:rsidR="0036612D" w:rsidRPr="00A56EFD" w14:paraId="14A61FC9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87E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57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327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A13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IC5</w:t>
            </w:r>
          </w:p>
        </w:tc>
      </w:tr>
      <w:tr w:rsidR="0036612D" w:rsidRPr="00A56EFD" w14:paraId="09A5B79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17F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568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D6F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35C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GALS2</w:t>
            </w:r>
          </w:p>
        </w:tc>
      </w:tr>
      <w:tr w:rsidR="0036612D" w:rsidRPr="00A56EFD" w14:paraId="3F9CA2EA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F7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6C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6C4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10A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M20D1</w:t>
            </w:r>
          </w:p>
        </w:tc>
      </w:tr>
      <w:tr w:rsidR="0036612D" w:rsidRPr="00A56EFD" w14:paraId="6B59E60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E3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A5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04A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50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IPOX</w:t>
            </w:r>
          </w:p>
        </w:tc>
      </w:tr>
      <w:tr w:rsidR="0036612D" w:rsidRPr="00A56EFD" w14:paraId="3B1A5F3E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492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00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CB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002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XPNPEP2</w:t>
            </w:r>
          </w:p>
        </w:tc>
      </w:tr>
      <w:tr w:rsidR="0036612D" w:rsidRPr="00A56EFD" w14:paraId="3C10C24F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9D6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1DA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9A8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D6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V2B</w:t>
            </w:r>
          </w:p>
        </w:tc>
      </w:tr>
      <w:tr w:rsidR="0036612D" w:rsidRPr="00A56EFD" w14:paraId="6B3576EE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29A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435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DE8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DD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DPT</w:t>
            </w:r>
          </w:p>
        </w:tc>
      </w:tr>
      <w:tr w:rsidR="0036612D" w:rsidRPr="00A56EFD" w14:paraId="40531D7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BE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96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1C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C2A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1PR1</w:t>
            </w:r>
          </w:p>
        </w:tc>
      </w:tr>
      <w:tr w:rsidR="0036612D" w:rsidRPr="00A56EFD" w14:paraId="49D141EA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E6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DE7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BFB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86F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DAZL</w:t>
            </w:r>
          </w:p>
        </w:tc>
      </w:tr>
      <w:tr w:rsidR="0036612D" w:rsidRPr="00A56EFD" w14:paraId="61F74DEB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0D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51F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E4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C2E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APLN</w:t>
            </w:r>
          </w:p>
        </w:tc>
      </w:tr>
      <w:tr w:rsidR="0036612D" w:rsidRPr="00A56EFD" w14:paraId="57B5B487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121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DB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DC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83F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L25</w:t>
            </w:r>
          </w:p>
        </w:tc>
      </w:tr>
      <w:tr w:rsidR="0036612D" w:rsidRPr="00A56EFD" w14:paraId="60DA12E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822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B7BD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9AE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0E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P</w:t>
            </w:r>
          </w:p>
        </w:tc>
      </w:tr>
      <w:tr w:rsidR="0036612D" w:rsidRPr="00A56EFD" w14:paraId="4BA775B6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EC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0BF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BEA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CF88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CAT1</w:t>
            </w:r>
          </w:p>
        </w:tc>
      </w:tr>
      <w:tr w:rsidR="0036612D" w:rsidRPr="00A56EFD" w14:paraId="623EED2E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AE11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B20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KIRC and LGG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312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BB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MC6</w:t>
            </w:r>
          </w:p>
        </w:tc>
      </w:tr>
      <w:tr w:rsidR="0036612D" w:rsidRPr="00A56EFD" w14:paraId="6A04D86C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F0A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029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4F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8D4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MF</w:t>
            </w:r>
          </w:p>
        </w:tc>
      </w:tr>
      <w:tr w:rsidR="0036612D" w:rsidRPr="00A56EFD" w14:paraId="575D8E86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9C5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D88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7BF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2C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TP8B3</w:t>
            </w:r>
          </w:p>
        </w:tc>
      </w:tr>
      <w:tr w:rsidR="0036612D" w:rsidRPr="00A56EFD" w14:paraId="674B600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898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4B5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80F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B7C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LTP</w:t>
            </w:r>
          </w:p>
        </w:tc>
      </w:tr>
      <w:tr w:rsidR="0036612D" w:rsidRPr="00A56EFD" w14:paraId="0A34AC68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2D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Downregulated gene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1F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KIRC and LGG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405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E38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XBP6</w:t>
            </w:r>
          </w:p>
        </w:tc>
      </w:tr>
      <w:tr w:rsidR="0036612D" w:rsidRPr="00A56EFD" w14:paraId="19B4DAA1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B6A6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BFD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7F0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E5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DCY5</w:t>
            </w:r>
          </w:p>
        </w:tc>
      </w:tr>
      <w:tr w:rsidR="0036612D" w:rsidRPr="00A56EFD" w14:paraId="7E351532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145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8D9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01D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85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MEM35</w:t>
            </w:r>
          </w:p>
        </w:tc>
      </w:tr>
      <w:tr w:rsidR="0036612D" w:rsidRPr="00A56EFD" w14:paraId="7264A1B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0CB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6B2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54A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19E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MGCLL1</w:t>
            </w:r>
          </w:p>
        </w:tc>
      </w:tr>
      <w:tr w:rsidR="0036612D" w:rsidRPr="00A56EFD" w14:paraId="1CCC2F4F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5D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B84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F2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46F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GSM1</w:t>
            </w:r>
          </w:p>
        </w:tc>
      </w:tr>
      <w:tr w:rsidR="0036612D" w:rsidRPr="00A56EFD" w14:paraId="2A3D7D05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9A0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DE75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EC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4CF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LAVL2</w:t>
            </w:r>
          </w:p>
        </w:tc>
      </w:tr>
      <w:tr w:rsidR="0036612D" w:rsidRPr="00A56EFD" w14:paraId="5328BEDD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E1C4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17A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14C7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FD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CP4</w:t>
            </w:r>
          </w:p>
        </w:tc>
      </w:tr>
      <w:tr w:rsidR="0036612D" w:rsidRPr="00A56EFD" w14:paraId="222C9BE0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0E9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6D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3F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EE9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PPP</w:t>
            </w:r>
          </w:p>
        </w:tc>
      </w:tr>
      <w:tr w:rsidR="0036612D" w:rsidRPr="00A56EFD" w14:paraId="044BE30D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A1F0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B8E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587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4FB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EG10</w:t>
            </w:r>
          </w:p>
        </w:tc>
      </w:tr>
      <w:tr w:rsidR="0036612D" w:rsidRPr="00A56EFD" w14:paraId="36928964" w14:textId="77777777" w:rsidTr="00E27848">
        <w:trPr>
          <w:trHeight w:val="288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2103C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B592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391E8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5263" w14:textId="77777777" w:rsidR="0036612D" w:rsidRPr="00A56EFD" w:rsidRDefault="0036612D" w:rsidP="00E27848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EX5</w:t>
            </w:r>
          </w:p>
        </w:tc>
      </w:tr>
    </w:tbl>
    <w:p w14:paraId="2EAD8A9C" w14:textId="77777777" w:rsidR="0036612D" w:rsidRPr="00A56EFD" w:rsidRDefault="0036612D" w:rsidP="0036612D">
      <w:pPr>
        <w:spacing w:before="100" w:beforeAutospacing="1" w:after="100" w:afterAutospacing="1"/>
        <w:jc w:val="center"/>
        <w:rPr>
          <w:rFonts w:cs="Times New Roman"/>
          <w:szCs w:val="24"/>
          <w:lang w:eastAsia="zh-CN"/>
        </w:rPr>
      </w:pPr>
    </w:p>
    <w:p w14:paraId="5C0FF940" w14:textId="77777777" w:rsidR="0036612D" w:rsidRDefault="0036612D" w:rsidP="0036612D">
      <w:pPr>
        <w:spacing w:before="100" w:beforeAutospacing="1" w:after="100" w:afterAutospacing="1"/>
        <w:jc w:val="center"/>
        <w:rPr>
          <w:rFonts w:cs="Times New Roman"/>
          <w:szCs w:val="24"/>
          <w:lang w:eastAsia="zh-CN"/>
        </w:rPr>
      </w:pPr>
    </w:p>
    <w:p w14:paraId="52AB4EE0" w14:textId="00BFE063" w:rsidR="0036612D" w:rsidRPr="00A56EFD" w:rsidRDefault="0036612D" w:rsidP="0036612D">
      <w:pPr>
        <w:spacing w:before="100" w:beforeAutospacing="1" w:after="100" w:afterAutospacing="1"/>
        <w:jc w:val="center"/>
        <w:rPr>
          <w:rFonts w:cs="Times New Roman"/>
          <w:szCs w:val="24"/>
          <w:lang w:eastAsia="zh-CN"/>
        </w:rPr>
      </w:pPr>
      <w:r w:rsidRPr="00A56EFD">
        <w:rPr>
          <w:rFonts w:cs="Times New Roman"/>
          <w:szCs w:val="24"/>
          <w:lang w:eastAsia="zh-CN"/>
        </w:rPr>
        <w:lastRenderedPageBreak/>
        <w:t>Table S2. DEGs for upregulated and downregulated genes with stromal scores.</w:t>
      </w:r>
    </w:p>
    <w:tbl>
      <w:tblPr>
        <w:tblW w:w="7131" w:type="dxa"/>
        <w:jc w:val="center"/>
        <w:tblLook w:val="04A0" w:firstRow="1" w:lastRow="0" w:firstColumn="1" w:lastColumn="0" w:noHBand="0" w:noVBand="1"/>
      </w:tblPr>
      <w:tblGrid>
        <w:gridCol w:w="2180"/>
        <w:gridCol w:w="2600"/>
        <w:gridCol w:w="763"/>
        <w:gridCol w:w="1443"/>
        <w:gridCol w:w="145"/>
      </w:tblGrid>
      <w:tr w:rsidR="0036612D" w:rsidRPr="00A56EFD" w14:paraId="694CFD0D" w14:textId="77777777" w:rsidTr="00E27848">
        <w:trPr>
          <w:trHeight w:val="288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B6C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Group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9EA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Combinations of tumo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5D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Total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6DA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Gene symbol</w:t>
            </w:r>
          </w:p>
        </w:tc>
      </w:tr>
      <w:tr w:rsidR="0036612D" w:rsidRPr="00A56EFD" w14:paraId="256E7D8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8D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Upregulated gen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A14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STAD, LGG and SKCM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9E2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1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105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5</w:t>
            </w:r>
          </w:p>
        </w:tc>
      </w:tr>
      <w:tr w:rsidR="0036612D" w:rsidRPr="00A56EFD" w14:paraId="1A7FA0E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4B3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A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3AD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31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DAM12</w:t>
            </w:r>
          </w:p>
        </w:tc>
      </w:tr>
      <w:tr w:rsidR="0036612D" w:rsidRPr="00A56EFD" w14:paraId="21EA54C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F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AD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4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2D8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6orf54</w:t>
            </w:r>
          </w:p>
        </w:tc>
      </w:tr>
      <w:tr w:rsidR="0036612D" w:rsidRPr="00A56EFD" w14:paraId="3FE0199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41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1BF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FD1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D9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5</w:t>
            </w:r>
          </w:p>
        </w:tc>
      </w:tr>
      <w:tr w:rsidR="0036612D" w:rsidRPr="00A56EFD" w14:paraId="4C16697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EF9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5B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D94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98C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PN</w:t>
            </w:r>
          </w:p>
        </w:tc>
      </w:tr>
      <w:tr w:rsidR="0036612D" w:rsidRPr="00A56EFD" w14:paraId="6689F96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31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664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81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ADD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COLCE</w:t>
            </w:r>
          </w:p>
        </w:tc>
      </w:tr>
      <w:tr w:rsidR="0036612D" w:rsidRPr="00A56EFD" w14:paraId="2B2294A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88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F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D49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2EA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L22</w:t>
            </w:r>
          </w:p>
        </w:tc>
      </w:tr>
      <w:tr w:rsidR="0036612D" w:rsidRPr="00A56EFD" w14:paraId="17A8724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A7E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612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26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A01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NDC1</w:t>
            </w:r>
          </w:p>
        </w:tc>
      </w:tr>
      <w:tr w:rsidR="0036612D" w:rsidRPr="00A56EFD" w14:paraId="381A0E0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877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F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4DD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924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ERPING1</w:t>
            </w:r>
          </w:p>
        </w:tc>
      </w:tr>
      <w:tr w:rsidR="0036612D" w:rsidRPr="00A56EFD" w14:paraId="1B5050D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56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508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F8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D0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DNRA</w:t>
            </w:r>
          </w:p>
        </w:tc>
      </w:tr>
      <w:tr w:rsidR="0036612D" w:rsidRPr="00A56EFD" w14:paraId="4C30D334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AC6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FD8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F8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47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HOH</w:t>
            </w:r>
          </w:p>
        </w:tc>
      </w:tr>
      <w:tr w:rsidR="0036612D" w:rsidRPr="00A56EFD" w14:paraId="477E0ED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5A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DE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12D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A4F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VCN1</w:t>
            </w:r>
          </w:p>
        </w:tc>
      </w:tr>
      <w:tr w:rsidR="0036612D" w:rsidRPr="00A56EFD" w14:paraId="0D97E5CB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50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BB0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D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A0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RGPRF</w:t>
            </w:r>
          </w:p>
        </w:tc>
      </w:tr>
      <w:tr w:rsidR="0036612D" w:rsidRPr="00A56EFD" w14:paraId="7F3814F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3C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1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F4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530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TBP1</w:t>
            </w:r>
          </w:p>
        </w:tc>
      </w:tr>
      <w:tr w:rsidR="0036612D" w:rsidRPr="00A56EFD" w14:paraId="790EC19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B34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42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37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4DD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N1</w:t>
            </w:r>
          </w:p>
        </w:tc>
      </w:tr>
      <w:tr w:rsidR="0036612D" w:rsidRPr="00A56EFD" w14:paraId="030941D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963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C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ABB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67E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AIM3</w:t>
            </w:r>
          </w:p>
        </w:tc>
      </w:tr>
      <w:tr w:rsidR="0036612D" w:rsidRPr="00A56EFD" w14:paraId="3652FF5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BA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B8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1B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8CA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IX2</w:t>
            </w:r>
          </w:p>
        </w:tc>
      </w:tr>
      <w:tr w:rsidR="0036612D" w:rsidRPr="00A56EFD" w14:paraId="3E4CB55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7F9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AC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3DF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E48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2RY8</w:t>
            </w:r>
          </w:p>
        </w:tc>
      </w:tr>
      <w:tr w:rsidR="0036612D" w:rsidRPr="00A56EFD" w14:paraId="1E5DB69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50C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AB8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CC8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8F5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RHGAP25</w:t>
            </w:r>
          </w:p>
        </w:tc>
      </w:tr>
      <w:tr w:rsidR="0036612D" w:rsidRPr="00A56EFD" w14:paraId="656E214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FC0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4A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55A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B3F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ALNTL2</w:t>
            </w:r>
          </w:p>
        </w:tc>
      </w:tr>
      <w:tr w:rsidR="0036612D" w:rsidRPr="00A56EFD" w14:paraId="211FB1F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7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DE7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2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44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OLR1</w:t>
            </w:r>
          </w:p>
        </w:tc>
      </w:tr>
      <w:tr w:rsidR="0036612D" w:rsidRPr="00A56EFD" w14:paraId="421472A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E7F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AD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6F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11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NCF1</w:t>
            </w:r>
          </w:p>
        </w:tc>
      </w:tr>
      <w:tr w:rsidR="0036612D" w:rsidRPr="00A56EFD" w14:paraId="66CD02D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36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111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E9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15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IGLEC1</w:t>
            </w:r>
          </w:p>
        </w:tc>
      </w:tr>
      <w:tr w:rsidR="0036612D" w:rsidRPr="00A56EFD" w14:paraId="630110B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3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453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A6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B97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GP</w:t>
            </w:r>
          </w:p>
        </w:tc>
      </w:tr>
      <w:tr w:rsidR="0036612D" w:rsidRPr="00A56EFD" w14:paraId="50FC15FB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8B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FD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8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7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FB1</w:t>
            </w:r>
          </w:p>
        </w:tc>
      </w:tr>
      <w:tr w:rsidR="0036612D" w:rsidRPr="00A56EFD" w14:paraId="084D11F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A0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50D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1D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541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HST2</w:t>
            </w:r>
          </w:p>
        </w:tc>
      </w:tr>
      <w:tr w:rsidR="0036612D" w:rsidRPr="00A56EFD" w14:paraId="5653831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F49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F48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0D2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03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IMP1</w:t>
            </w:r>
          </w:p>
        </w:tc>
      </w:tr>
      <w:tr w:rsidR="0036612D" w:rsidRPr="00A56EFD" w14:paraId="51FA680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170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73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B1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03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PZ</w:t>
            </w:r>
          </w:p>
        </w:tc>
      </w:tr>
      <w:tr w:rsidR="0036612D" w:rsidRPr="00A56EFD" w14:paraId="62E9689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23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73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8F0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BFC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BI3</w:t>
            </w:r>
          </w:p>
        </w:tc>
      </w:tr>
      <w:tr w:rsidR="0036612D" w:rsidRPr="00A56EFD" w14:paraId="4F1D8B0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999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64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4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28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GFBP5</w:t>
            </w:r>
          </w:p>
        </w:tc>
      </w:tr>
      <w:tr w:rsidR="0036612D" w:rsidRPr="00A56EFD" w14:paraId="6A3CCD5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7E2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DB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5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E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PR1</w:t>
            </w:r>
          </w:p>
        </w:tc>
      </w:tr>
      <w:tr w:rsidR="0036612D" w:rsidRPr="00A56EFD" w14:paraId="0698ED4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132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119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3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B38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TPRC</w:t>
            </w:r>
          </w:p>
        </w:tc>
      </w:tr>
      <w:tr w:rsidR="0036612D" w:rsidRPr="00A56EFD" w14:paraId="56BA2D6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8F3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35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78E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8B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RHGDIB</w:t>
            </w:r>
          </w:p>
        </w:tc>
      </w:tr>
      <w:tr w:rsidR="0036612D" w:rsidRPr="00A56EFD" w14:paraId="4454FEB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13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E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A74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525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4A2</w:t>
            </w:r>
          </w:p>
        </w:tc>
      </w:tr>
      <w:tr w:rsidR="0036612D" w:rsidRPr="00A56EFD" w14:paraId="5DFFC5B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D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C5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5F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E6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S</w:t>
            </w:r>
          </w:p>
        </w:tc>
      </w:tr>
      <w:tr w:rsidR="0036612D" w:rsidRPr="00A56EFD" w14:paraId="195BDA4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02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5D1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89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10A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XL</w:t>
            </w:r>
          </w:p>
        </w:tc>
      </w:tr>
      <w:tr w:rsidR="0036612D" w:rsidRPr="00A56EFD" w14:paraId="3C05DD9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7AF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6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440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B1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YSLTR1</w:t>
            </w:r>
          </w:p>
        </w:tc>
      </w:tr>
      <w:tr w:rsidR="0036612D" w:rsidRPr="00A56EFD" w14:paraId="7684F74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DAB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DA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A1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4C5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RPX2</w:t>
            </w:r>
          </w:p>
        </w:tc>
      </w:tr>
      <w:tr w:rsidR="0036612D" w:rsidRPr="00A56EFD" w14:paraId="5443A79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20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03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1B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446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LA2G2D</w:t>
            </w:r>
          </w:p>
        </w:tc>
      </w:tr>
      <w:tr w:rsidR="0036612D" w:rsidRPr="00A56EFD" w14:paraId="4A30F17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8B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12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A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DD4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AB1</w:t>
            </w:r>
          </w:p>
        </w:tc>
      </w:tr>
      <w:tr w:rsidR="0036612D" w:rsidRPr="00A56EFD" w14:paraId="1E9C17D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82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B0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5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28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DLIM4</w:t>
            </w:r>
          </w:p>
        </w:tc>
      </w:tr>
      <w:tr w:rsidR="0036612D" w:rsidRPr="00A56EFD" w14:paraId="10FCF7F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760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38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E2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8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EC7A</w:t>
            </w:r>
          </w:p>
        </w:tc>
      </w:tr>
      <w:tr w:rsidR="0036612D" w:rsidRPr="00A56EFD" w14:paraId="7C64145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F1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0C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B7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28F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ALMD</w:t>
            </w:r>
          </w:p>
        </w:tc>
      </w:tr>
      <w:tr w:rsidR="0036612D" w:rsidRPr="00A56EFD" w14:paraId="51B686F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FE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B52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6B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D8B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VI2B</w:t>
            </w:r>
          </w:p>
        </w:tc>
      </w:tr>
      <w:tr w:rsidR="0036612D" w:rsidRPr="00A56EFD" w14:paraId="0E3A528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AC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DD8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48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238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orf38</w:t>
            </w:r>
          </w:p>
        </w:tc>
      </w:tr>
      <w:tr w:rsidR="0036612D" w:rsidRPr="00A56EFD" w14:paraId="029427E4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E65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8D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C38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3A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HBS1</w:t>
            </w:r>
          </w:p>
        </w:tc>
      </w:tr>
      <w:tr w:rsidR="0036612D" w:rsidRPr="00A56EFD" w14:paraId="1D488D9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74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2A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5D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010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HFP</w:t>
            </w:r>
          </w:p>
        </w:tc>
      </w:tr>
      <w:tr w:rsidR="0036612D" w:rsidRPr="00A56EFD" w14:paraId="5D3143B4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520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41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109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A8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2RY10</w:t>
            </w:r>
          </w:p>
        </w:tc>
      </w:tr>
      <w:tr w:rsidR="0036612D" w:rsidRPr="00A56EFD" w14:paraId="777B81E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61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96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0AB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1D4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LC15A3</w:t>
            </w:r>
          </w:p>
        </w:tc>
      </w:tr>
      <w:tr w:rsidR="0036612D" w:rsidRPr="00A56EFD" w14:paraId="5C0A459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8B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CFC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F58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66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X</w:t>
            </w:r>
          </w:p>
        </w:tc>
      </w:tr>
      <w:tr w:rsidR="0036612D" w:rsidRPr="00A56EFD" w14:paraId="428D204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A7D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12E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270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06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orf54</w:t>
            </w:r>
          </w:p>
        </w:tc>
      </w:tr>
      <w:tr w:rsidR="0036612D" w:rsidRPr="00A56EFD" w14:paraId="0BEB055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E0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965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FD6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B0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10RA</w:t>
            </w:r>
          </w:p>
        </w:tc>
      </w:tr>
      <w:tr w:rsidR="0036612D" w:rsidRPr="00A56EFD" w14:paraId="0A87754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F4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D2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B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1E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4A1</w:t>
            </w:r>
          </w:p>
        </w:tc>
      </w:tr>
      <w:tr w:rsidR="0036612D" w:rsidRPr="00A56EFD" w14:paraId="0239CC9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4AE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9AE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8C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3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OX</w:t>
            </w:r>
          </w:p>
        </w:tc>
      </w:tr>
      <w:tr w:rsidR="0036612D" w:rsidRPr="00A56EFD" w14:paraId="40BEF22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7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A34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C96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DEC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LTD1</w:t>
            </w:r>
          </w:p>
        </w:tc>
      </w:tr>
      <w:tr w:rsidR="0036612D" w:rsidRPr="00A56EFD" w14:paraId="0A7FA08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9F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AA0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77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E6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CER1G</w:t>
            </w:r>
          </w:p>
        </w:tc>
      </w:tr>
      <w:tr w:rsidR="0036612D" w:rsidRPr="00A56EFD" w14:paraId="045792E7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7B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3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ED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76E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GFBP3</w:t>
            </w:r>
          </w:p>
        </w:tc>
      </w:tr>
      <w:tr w:rsidR="0036612D" w:rsidRPr="00A56EFD" w14:paraId="5702155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5B9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2F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1DD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DD2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LVAP</w:t>
            </w:r>
          </w:p>
        </w:tc>
      </w:tr>
      <w:tr w:rsidR="0036612D" w:rsidRPr="00A56EFD" w14:paraId="601E955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6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F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2EA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FF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11A1</w:t>
            </w:r>
          </w:p>
        </w:tc>
      </w:tr>
      <w:tr w:rsidR="0036612D" w:rsidRPr="00A56EFD" w14:paraId="6D4613AB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1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98D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6E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4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DC152</w:t>
            </w:r>
          </w:p>
        </w:tc>
      </w:tr>
      <w:tr w:rsidR="0036612D" w:rsidRPr="00A56EFD" w14:paraId="1E0223F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6E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B8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4D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3D9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JA5</w:t>
            </w:r>
          </w:p>
        </w:tc>
      </w:tr>
      <w:tr w:rsidR="0036612D" w:rsidRPr="00A56EFD" w14:paraId="672E578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B1F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FD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282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D4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GT5</w:t>
            </w:r>
          </w:p>
        </w:tc>
      </w:tr>
      <w:tr w:rsidR="0036612D" w:rsidRPr="00A56EFD" w14:paraId="53BDFC24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9F3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59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B4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958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D</w:t>
            </w:r>
          </w:p>
        </w:tc>
      </w:tr>
      <w:tr w:rsidR="0036612D" w:rsidRPr="00A56EFD" w14:paraId="304D310B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A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FE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3B6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4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L</w:t>
            </w:r>
          </w:p>
        </w:tc>
      </w:tr>
      <w:tr w:rsidR="0036612D" w:rsidRPr="00A56EFD" w14:paraId="666BC47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6E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52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DA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A9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H25H</w:t>
            </w:r>
          </w:p>
        </w:tc>
      </w:tr>
      <w:tr w:rsidR="0036612D" w:rsidRPr="00A56EFD" w14:paraId="2970FDF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0C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9E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D80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F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KLRB1</w:t>
            </w:r>
          </w:p>
        </w:tc>
      </w:tr>
      <w:tr w:rsidR="0036612D" w:rsidRPr="00A56EFD" w14:paraId="75DEC30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B45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A0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7D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62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AMA2</w:t>
            </w:r>
          </w:p>
        </w:tc>
      </w:tr>
      <w:tr w:rsidR="0036612D" w:rsidRPr="00A56EFD" w14:paraId="15A5520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7EE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D63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FF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7F3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R</w:t>
            </w:r>
          </w:p>
        </w:tc>
      </w:tr>
      <w:tr w:rsidR="0036612D" w:rsidRPr="00A56EFD" w14:paraId="1228E71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A1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FA5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5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A0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PR3</w:t>
            </w:r>
          </w:p>
        </w:tc>
      </w:tr>
      <w:tr w:rsidR="0036612D" w:rsidRPr="00A56EFD" w14:paraId="52C0A54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2B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D45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B7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0CD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RIM22</w:t>
            </w:r>
          </w:p>
        </w:tc>
      </w:tr>
      <w:tr w:rsidR="0036612D" w:rsidRPr="00A56EFD" w14:paraId="4D8E6274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53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19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BD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9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JA1</w:t>
            </w:r>
          </w:p>
        </w:tc>
      </w:tr>
      <w:tr w:rsidR="0036612D" w:rsidRPr="00A56EFD" w14:paraId="17663B8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E6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38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74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1DE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M2</w:t>
            </w:r>
          </w:p>
        </w:tc>
      </w:tr>
      <w:tr w:rsidR="0036612D" w:rsidRPr="00A56EFD" w14:paraId="6E62074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EC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A97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E5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8C6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15A1</w:t>
            </w:r>
          </w:p>
        </w:tc>
      </w:tr>
      <w:tr w:rsidR="0036612D" w:rsidRPr="00A56EFD" w14:paraId="79EEA56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344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AF1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8FC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820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H</w:t>
            </w:r>
          </w:p>
        </w:tc>
      </w:tr>
      <w:tr w:rsidR="0036612D" w:rsidRPr="00A56EFD" w14:paraId="2BEA5677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5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8D5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30A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0A1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GFBP7</w:t>
            </w:r>
          </w:p>
        </w:tc>
      </w:tr>
      <w:tr w:rsidR="0036612D" w:rsidRPr="00A56EFD" w14:paraId="73DBF3C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EBB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DF8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7F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494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1</w:t>
            </w:r>
          </w:p>
        </w:tc>
      </w:tr>
      <w:tr w:rsidR="0036612D" w:rsidRPr="00A56EFD" w14:paraId="769D65FB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F25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C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054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E46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PLNR</w:t>
            </w:r>
          </w:p>
        </w:tc>
      </w:tr>
      <w:tr w:rsidR="0036612D" w:rsidRPr="00A56EFD" w14:paraId="38EF658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3B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F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57A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B11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QB1</w:t>
            </w:r>
          </w:p>
        </w:tc>
      </w:tr>
      <w:tr w:rsidR="0036612D" w:rsidRPr="00A56EFD" w14:paraId="560F362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42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BAF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A28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AD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SHZ2</w:t>
            </w:r>
          </w:p>
        </w:tc>
      </w:tr>
      <w:tr w:rsidR="0036612D" w:rsidRPr="00A56EFD" w14:paraId="7993B617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35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5C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F8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F68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TF1</w:t>
            </w:r>
          </w:p>
        </w:tc>
      </w:tr>
      <w:tr w:rsidR="0036612D" w:rsidRPr="00A56EFD" w14:paraId="5C74078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5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2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FC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131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TBP2</w:t>
            </w:r>
          </w:p>
        </w:tc>
      </w:tr>
      <w:tr w:rsidR="0036612D" w:rsidRPr="00A56EFD" w14:paraId="67A1B3D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23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2E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55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C06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EAP4</w:t>
            </w:r>
          </w:p>
        </w:tc>
      </w:tr>
      <w:tr w:rsidR="0036612D" w:rsidRPr="00A56EFD" w14:paraId="7948C51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0E2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03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3CA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AB3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C1</w:t>
            </w:r>
          </w:p>
        </w:tc>
      </w:tr>
      <w:tr w:rsidR="0036612D" w:rsidRPr="00A56EFD" w14:paraId="1F079B5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6C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BB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9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BE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PA1</w:t>
            </w:r>
          </w:p>
        </w:tc>
      </w:tr>
      <w:tr w:rsidR="0036612D" w:rsidRPr="00A56EFD" w14:paraId="216C7AD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E8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F0B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104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26B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DES</w:t>
            </w:r>
          </w:p>
        </w:tc>
      </w:tr>
      <w:tr w:rsidR="0036612D" w:rsidRPr="00A56EFD" w14:paraId="608993E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68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B0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7BD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402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MB</w:t>
            </w:r>
          </w:p>
        </w:tc>
      </w:tr>
      <w:tr w:rsidR="0036612D" w:rsidRPr="00A56EFD" w14:paraId="546E365E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AAD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83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06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08D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19</w:t>
            </w:r>
          </w:p>
        </w:tc>
      </w:tr>
      <w:tr w:rsidR="0036612D" w:rsidRPr="00A56EFD" w14:paraId="3132C3F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88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3E2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35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7A8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RC2</w:t>
            </w:r>
          </w:p>
        </w:tc>
      </w:tr>
      <w:tr w:rsidR="0036612D" w:rsidRPr="00A56EFD" w14:paraId="7C4FC607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DD2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EA8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9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B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RGN</w:t>
            </w:r>
          </w:p>
        </w:tc>
      </w:tr>
      <w:tr w:rsidR="0036612D" w:rsidRPr="00A56EFD" w14:paraId="3892255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42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4E8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E95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316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0orf10</w:t>
            </w:r>
          </w:p>
        </w:tc>
      </w:tr>
      <w:tr w:rsidR="0036612D" w:rsidRPr="00A56EFD" w14:paraId="6879C7E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336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EA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E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4D4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6</w:t>
            </w:r>
          </w:p>
        </w:tc>
      </w:tr>
      <w:tr w:rsidR="0036612D" w:rsidRPr="00A56EFD" w14:paraId="466D472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A41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B30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83E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76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4</w:t>
            </w:r>
          </w:p>
        </w:tc>
      </w:tr>
      <w:tr w:rsidR="0036612D" w:rsidRPr="00A56EFD" w14:paraId="1BEAEEF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D5D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AE0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F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CD1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M</w:t>
            </w:r>
          </w:p>
        </w:tc>
      </w:tr>
      <w:tr w:rsidR="0036612D" w:rsidRPr="00A56EFD" w14:paraId="7F06DA7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1E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14A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2B6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AEE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DPN</w:t>
            </w:r>
          </w:p>
        </w:tc>
      </w:tr>
      <w:tr w:rsidR="0036612D" w:rsidRPr="00A56EFD" w14:paraId="13C7A0F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CFF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24F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195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E14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A</w:t>
            </w:r>
          </w:p>
        </w:tc>
      </w:tr>
      <w:tr w:rsidR="0036612D" w:rsidRPr="00A56EFD" w14:paraId="0627FFA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93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D2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61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A0E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AM198B</w:t>
            </w:r>
          </w:p>
        </w:tc>
      </w:tr>
      <w:tr w:rsidR="0036612D" w:rsidRPr="00A56EFD" w14:paraId="2D585F8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85A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402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6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730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ARRES2</w:t>
            </w:r>
          </w:p>
        </w:tc>
      </w:tr>
      <w:tr w:rsidR="0036612D" w:rsidRPr="00A56EFD" w14:paraId="5B5AE4F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0A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446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ABD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315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AMR1</w:t>
            </w:r>
          </w:p>
        </w:tc>
      </w:tr>
      <w:tr w:rsidR="0036612D" w:rsidRPr="00A56EFD" w14:paraId="1001080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6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B1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41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9BC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ASH3</w:t>
            </w:r>
          </w:p>
        </w:tc>
      </w:tr>
      <w:tr w:rsidR="0036612D" w:rsidRPr="00A56EFD" w14:paraId="5E825F6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2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9C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962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6E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14A1</w:t>
            </w:r>
          </w:p>
        </w:tc>
      </w:tr>
      <w:tr w:rsidR="0036612D" w:rsidRPr="00A56EFD" w14:paraId="1C1B5ED7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49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73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A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60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L21</w:t>
            </w:r>
          </w:p>
        </w:tc>
      </w:tr>
      <w:tr w:rsidR="0036612D" w:rsidRPr="00A56EFD" w14:paraId="4AE178E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27D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C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35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7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VCAM1</w:t>
            </w:r>
          </w:p>
        </w:tc>
      </w:tr>
      <w:tr w:rsidR="0036612D" w:rsidRPr="00A56EFD" w14:paraId="068B7B8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472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DA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7C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252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SAD2</w:t>
            </w:r>
          </w:p>
        </w:tc>
      </w:tr>
      <w:tr w:rsidR="0036612D" w:rsidRPr="00A56EFD" w14:paraId="66FF7E5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9CA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04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7A1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01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FBR2</w:t>
            </w:r>
          </w:p>
        </w:tc>
      </w:tr>
      <w:tr w:rsidR="0036612D" w:rsidRPr="00A56EFD" w14:paraId="1B4A72A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9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68C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7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CA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LIPR1</w:t>
            </w:r>
          </w:p>
        </w:tc>
      </w:tr>
      <w:tr w:rsidR="0036612D" w:rsidRPr="00A56EFD" w14:paraId="6436624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066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6A8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CB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C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YO1F</w:t>
            </w:r>
          </w:p>
        </w:tc>
      </w:tr>
      <w:tr w:rsidR="0036612D" w:rsidRPr="00A56EFD" w14:paraId="3F161E7B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E0B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25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3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9D2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9</w:t>
            </w:r>
          </w:p>
        </w:tc>
      </w:tr>
      <w:tr w:rsidR="0036612D" w:rsidRPr="00A56EFD" w14:paraId="49A0964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3B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C5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B1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57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YO1G</w:t>
            </w:r>
          </w:p>
        </w:tc>
      </w:tr>
      <w:tr w:rsidR="0036612D" w:rsidRPr="00A56EFD" w14:paraId="65A796D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E8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0E3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10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478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SF2RA</w:t>
            </w:r>
          </w:p>
        </w:tc>
      </w:tr>
      <w:tr w:rsidR="0036612D" w:rsidRPr="00A56EFD" w14:paraId="12535F74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10D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3E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5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C3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TPLAD2</w:t>
            </w:r>
          </w:p>
        </w:tc>
      </w:tr>
      <w:tr w:rsidR="0036612D" w:rsidRPr="00A56EFD" w14:paraId="17A1A79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AEB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B0E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CA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28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I16</w:t>
            </w:r>
          </w:p>
        </w:tc>
      </w:tr>
      <w:tr w:rsidR="0036612D" w:rsidRPr="00A56EFD" w14:paraId="44FC8CF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08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72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08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B58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EM1</w:t>
            </w:r>
          </w:p>
        </w:tc>
      </w:tr>
      <w:tr w:rsidR="0036612D" w:rsidRPr="00A56EFD" w14:paraId="7D6FA343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E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D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23B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482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FNG</w:t>
            </w:r>
          </w:p>
        </w:tc>
      </w:tr>
      <w:tr w:rsidR="0036612D" w:rsidRPr="00A56EFD" w14:paraId="35633F8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350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8C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E4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C97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IC2</w:t>
            </w:r>
          </w:p>
        </w:tc>
      </w:tr>
      <w:tr w:rsidR="0036612D" w:rsidRPr="00A56EFD" w14:paraId="33FA7A2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11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7050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A4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15C9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B</w:t>
            </w:r>
          </w:p>
        </w:tc>
      </w:tr>
      <w:tr w:rsidR="0036612D" w:rsidRPr="00A56EFD" w14:paraId="489E749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1B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9E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STAD and LGG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A4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F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FI16</w:t>
            </w:r>
          </w:p>
        </w:tc>
      </w:tr>
      <w:tr w:rsidR="0036612D" w:rsidRPr="00A56EFD" w14:paraId="6E69732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C45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9D3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B3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D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LEKHO2</w:t>
            </w:r>
          </w:p>
        </w:tc>
      </w:tr>
      <w:tr w:rsidR="0036612D" w:rsidRPr="00A56EFD" w14:paraId="33EB725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EB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D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5C9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74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BCL2A1</w:t>
            </w:r>
          </w:p>
        </w:tc>
      </w:tr>
      <w:tr w:rsidR="0036612D" w:rsidRPr="00A56EFD" w14:paraId="50438417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27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9BD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6A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D2C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OGFRL1</w:t>
            </w:r>
          </w:p>
        </w:tc>
      </w:tr>
      <w:tr w:rsidR="0036612D" w:rsidRPr="00A56EFD" w14:paraId="122A02E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CD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59F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C5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7E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IC4</w:t>
            </w:r>
          </w:p>
        </w:tc>
      </w:tr>
      <w:tr w:rsidR="0036612D" w:rsidRPr="00A56EFD" w14:paraId="0A9B2D3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67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7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7A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7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AL3ST4</w:t>
            </w:r>
          </w:p>
        </w:tc>
      </w:tr>
      <w:tr w:rsidR="0036612D" w:rsidRPr="00A56EFD" w14:paraId="7FCB8F5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77C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4DF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3A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826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YDE1</w:t>
            </w:r>
          </w:p>
        </w:tc>
      </w:tr>
      <w:tr w:rsidR="0036612D" w:rsidRPr="00A56EFD" w14:paraId="425B106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DE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527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1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23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AMB2</w:t>
            </w:r>
          </w:p>
        </w:tc>
      </w:tr>
      <w:tr w:rsidR="0036612D" w:rsidRPr="00A56EFD" w14:paraId="4A8B09C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02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89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9C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04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FBR3</w:t>
            </w:r>
          </w:p>
        </w:tc>
      </w:tr>
      <w:tr w:rsidR="0036612D" w:rsidRPr="00A56EFD" w14:paraId="23A71BF5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5B3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BF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AFC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06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JC1</w:t>
            </w:r>
          </w:p>
        </w:tc>
      </w:tr>
      <w:tr w:rsidR="0036612D" w:rsidRPr="00A56EFD" w14:paraId="15734376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3D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F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EE4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C8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MCD1</w:t>
            </w:r>
          </w:p>
        </w:tc>
      </w:tr>
      <w:tr w:rsidR="0036612D" w:rsidRPr="00A56EFD" w14:paraId="7DF9705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C87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DC8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8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A4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CTN1</w:t>
            </w:r>
          </w:p>
        </w:tc>
      </w:tr>
      <w:tr w:rsidR="0036612D" w:rsidRPr="00A56EFD" w14:paraId="6F9E2C5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30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F5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223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E1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WLS</w:t>
            </w:r>
          </w:p>
        </w:tc>
      </w:tr>
      <w:tr w:rsidR="0036612D" w:rsidRPr="00A56EFD" w14:paraId="1A02FA3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29E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6FD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91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0E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GALS1</w:t>
            </w:r>
          </w:p>
        </w:tc>
      </w:tr>
      <w:tr w:rsidR="0036612D" w:rsidRPr="00A56EFD" w14:paraId="62956DB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2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E6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EC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87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PZ2</w:t>
            </w:r>
          </w:p>
        </w:tc>
      </w:tr>
      <w:tr w:rsidR="0036612D" w:rsidRPr="00A56EFD" w14:paraId="7D0E8DC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383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ED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6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4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AMB1</w:t>
            </w:r>
          </w:p>
        </w:tc>
      </w:tr>
      <w:tr w:rsidR="0036612D" w:rsidRPr="00A56EFD" w14:paraId="00AEA35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A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ED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7A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A5F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IN3</w:t>
            </w:r>
          </w:p>
        </w:tc>
      </w:tr>
      <w:tr w:rsidR="0036612D" w:rsidRPr="00A56EFD" w14:paraId="385FC91A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9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0D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89A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0E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AV1</w:t>
            </w:r>
          </w:p>
        </w:tc>
      </w:tr>
      <w:tr w:rsidR="0036612D" w:rsidRPr="00A56EFD" w14:paraId="058F29E0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D1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29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D9A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05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OXA4</w:t>
            </w:r>
          </w:p>
        </w:tc>
      </w:tr>
      <w:tr w:rsidR="0036612D" w:rsidRPr="00A56EFD" w14:paraId="3E0D8DE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31A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546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5FA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20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ATN2</w:t>
            </w:r>
          </w:p>
        </w:tc>
      </w:tr>
      <w:tr w:rsidR="0036612D" w:rsidRPr="00A56EFD" w14:paraId="125A4C0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7AF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7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61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D2A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AP7D3</w:t>
            </w:r>
          </w:p>
        </w:tc>
      </w:tr>
      <w:tr w:rsidR="0036612D" w:rsidRPr="00A56EFD" w14:paraId="59185211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08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84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F4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4D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BXO32</w:t>
            </w:r>
          </w:p>
        </w:tc>
      </w:tr>
      <w:tr w:rsidR="0036612D" w:rsidRPr="00A56EFD" w14:paraId="4E94019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308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FA3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F193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7D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X</w:t>
            </w:r>
          </w:p>
        </w:tc>
      </w:tr>
      <w:tr w:rsidR="0036612D" w:rsidRPr="00A56EFD" w14:paraId="669A00D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CE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Downregulated gene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FA3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STAD, LGG and SKCM 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646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76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MEM97</w:t>
            </w:r>
          </w:p>
        </w:tc>
      </w:tr>
      <w:tr w:rsidR="0036612D" w:rsidRPr="00A56EFD" w14:paraId="507DB49C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7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61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AD and LG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82A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30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KRTCAP3</w:t>
            </w:r>
          </w:p>
        </w:tc>
      </w:tr>
      <w:tr w:rsidR="0036612D" w:rsidRPr="00A56EFD" w14:paraId="14A0C4F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94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25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4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C97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CAT2</w:t>
            </w:r>
          </w:p>
        </w:tc>
      </w:tr>
      <w:tr w:rsidR="0036612D" w:rsidRPr="00A56EFD" w14:paraId="1D2DE7E9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B2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F2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14A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7D2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OX3</w:t>
            </w:r>
          </w:p>
        </w:tc>
      </w:tr>
      <w:tr w:rsidR="0036612D" w:rsidRPr="00A56EFD" w14:paraId="406F072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85A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01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123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B7E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RRC26</w:t>
            </w:r>
          </w:p>
        </w:tc>
      </w:tr>
      <w:tr w:rsidR="0036612D" w:rsidRPr="00A56EFD" w14:paraId="386A23E8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4D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C8D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F5E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9CE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PC25</w:t>
            </w:r>
          </w:p>
        </w:tc>
      </w:tr>
      <w:tr w:rsidR="0036612D" w:rsidRPr="00A56EFD" w14:paraId="2A8A0D7F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AE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AD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EC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3CD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NMU</w:t>
            </w:r>
          </w:p>
        </w:tc>
      </w:tr>
      <w:tr w:rsidR="0036612D" w:rsidRPr="00A56EFD" w14:paraId="46BAE7B2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867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69DE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772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7BAE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RSS3</w:t>
            </w:r>
          </w:p>
        </w:tc>
      </w:tr>
      <w:tr w:rsidR="0036612D" w:rsidRPr="00A56EFD" w14:paraId="09CF967D" w14:textId="77777777" w:rsidTr="00E27848">
        <w:trPr>
          <w:gridAfter w:val="1"/>
          <w:wAfter w:w="145" w:type="dxa"/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6A1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A05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4F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70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7BCCE5B1" w14:textId="77777777" w:rsidR="0036612D" w:rsidRPr="00911067" w:rsidRDefault="0036612D" w:rsidP="0036612D"/>
    <w:p w14:paraId="68FEEA67" w14:textId="16735EE4" w:rsidR="0036612D" w:rsidRDefault="0036612D" w:rsidP="0036612D">
      <w:pPr>
        <w:pStyle w:val="Title"/>
      </w:pPr>
    </w:p>
    <w:p w14:paraId="630C12C3" w14:textId="6138BD0C" w:rsidR="0036612D" w:rsidRDefault="0036612D" w:rsidP="0036612D"/>
    <w:p w14:paraId="58B95903" w14:textId="77777777" w:rsidR="0036612D" w:rsidRPr="0036612D" w:rsidRDefault="0036612D" w:rsidP="0036612D"/>
    <w:p w14:paraId="220395FE" w14:textId="77777777" w:rsidR="0036612D" w:rsidRDefault="0036612D" w:rsidP="00A120A8">
      <w:pPr>
        <w:jc w:val="center"/>
        <w:rPr>
          <w:rFonts w:cs="Times New Roman"/>
          <w:szCs w:val="24"/>
          <w:lang w:eastAsia="zh-CN"/>
        </w:rPr>
      </w:pPr>
    </w:p>
    <w:p w14:paraId="0D8806F5" w14:textId="77777777" w:rsidR="0036612D" w:rsidRDefault="0036612D" w:rsidP="00A120A8">
      <w:pPr>
        <w:jc w:val="center"/>
        <w:rPr>
          <w:rFonts w:cs="Times New Roman"/>
          <w:szCs w:val="24"/>
          <w:lang w:eastAsia="zh-CN"/>
        </w:rPr>
      </w:pPr>
    </w:p>
    <w:p w14:paraId="75B3FD22" w14:textId="7E9DF9E0" w:rsidR="00A120A8" w:rsidRPr="00A120A8" w:rsidRDefault="00A120A8" w:rsidP="00A120A8">
      <w:pPr>
        <w:jc w:val="center"/>
        <w:rPr>
          <w:rFonts w:cs="Times New Roman"/>
          <w:szCs w:val="24"/>
          <w:lang w:eastAsia="zh-CN"/>
        </w:rPr>
      </w:pPr>
      <w:r w:rsidRPr="00A120A8">
        <w:rPr>
          <w:rFonts w:cs="Times New Roman"/>
          <w:szCs w:val="24"/>
          <w:lang w:eastAsia="zh-CN"/>
        </w:rPr>
        <w:lastRenderedPageBreak/>
        <w:t>Table S3. GO enrichment analysis of DEGs detected 54 for immune scores group and 116 for stromal scores group.</w:t>
      </w:r>
    </w:p>
    <w:tbl>
      <w:tblPr>
        <w:tblW w:w="14057" w:type="dxa"/>
        <w:tblInd w:w="96" w:type="dxa"/>
        <w:tblLook w:val="04A0" w:firstRow="1" w:lastRow="0" w:firstColumn="1" w:lastColumn="0" w:noHBand="0" w:noVBand="1"/>
      </w:tblPr>
      <w:tblGrid>
        <w:gridCol w:w="1083"/>
        <w:gridCol w:w="2272"/>
        <w:gridCol w:w="6863"/>
        <w:gridCol w:w="861"/>
        <w:gridCol w:w="772"/>
        <w:gridCol w:w="1103"/>
        <w:gridCol w:w="1103"/>
      </w:tblGrid>
      <w:tr w:rsidR="00A120A8" w:rsidRPr="00A120A8" w14:paraId="73A96F6D" w14:textId="77777777" w:rsidTr="004C7323">
        <w:trPr>
          <w:trHeight w:val="288"/>
        </w:trPr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E7DB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829E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Category</w:t>
            </w:r>
          </w:p>
        </w:tc>
        <w:tc>
          <w:tcPr>
            <w:tcW w:w="6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0BADE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Term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BDD4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Coun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8260F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%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9088F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PValu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1A2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FDR</w:t>
            </w:r>
          </w:p>
        </w:tc>
      </w:tr>
      <w:tr w:rsidR="00A120A8" w:rsidRPr="00A120A8" w14:paraId="2293C4E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A13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 xml:space="preserve">Immune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6FF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76F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55~immun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30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E65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44.4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383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62E-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D6E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74E-16</w:t>
            </w:r>
          </w:p>
        </w:tc>
      </w:tr>
      <w:tr w:rsidR="00A120A8" w:rsidRPr="00A120A8" w14:paraId="168E680E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27EA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scor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CD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70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684~positive regulation of immune system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465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88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5.9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7F9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55E-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2E2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73E-10</w:t>
            </w:r>
          </w:p>
        </w:tc>
      </w:tr>
      <w:tr w:rsidR="00A120A8" w:rsidRPr="00A120A8" w14:paraId="23C12D19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A02C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B5F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9F1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778~positive regulation of immun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1B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85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8.5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111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02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97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.78E-07</w:t>
            </w:r>
          </w:p>
        </w:tc>
      </w:tr>
      <w:tr w:rsidR="00A120A8" w:rsidRPr="00A120A8" w14:paraId="743672FD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E60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B0F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F68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52~defens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84F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0B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7.7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E5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21E-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FB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68E-06</w:t>
            </w:r>
          </w:p>
        </w:tc>
      </w:tr>
      <w:tr w:rsidR="00A120A8" w:rsidRPr="00A120A8" w14:paraId="06EEBFE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4FF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955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40A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1249~regulation of lymphocyte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D0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601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6.6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00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78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6A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60E-05</w:t>
            </w:r>
          </w:p>
        </w:tc>
      </w:tr>
      <w:tr w:rsidR="00A120A8" w:rsidRPr="00A120A8" w14:paraId="12A5A0F4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DA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0E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9C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8584~positive regulation of response to stimul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D0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6B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8.5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38B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32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206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31E-05</w:t>
            </w:r>
          </w:p>
        </w:tc>
      </w:tr>
      <w:tr w:rsidR="00A120A8" w:rsidRPr="00A120A8" w14:paraId="64F5EC07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777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433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063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694~regulation of leukocyte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48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2A6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6.6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AA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37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D70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37E-05</w:t>
            </w:r>
          </w:p>
        </w:tc>
      </w:tr>
      <w:tr w:rsidR="00A120A8" w:rsidRPr="00A120A8" w14:paraId="37927EAD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A32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19F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8B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65~regulation of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198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86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6.6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EC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59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055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.61E-05</w:t>
            </w:r>
          </w:p>
        </w:tc>
      </w:tr>
      <w:tr w:rsidR="00A120A8" w:rsidRPr="00A120A8" w14:paraId="24409A5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8E0A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CB4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51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252~immune effector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EA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1F0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4.8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285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91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281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79E-04</w:t>
            </w:r>
          </w:p>
        </w:tc>
      </w:tr>
      <w:tr w:rsidR="00A120A8" w:rsidRPr="00A120A8" w14:paraId="4C63BC26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37A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BE8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40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253~activation of immun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30A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5B9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C9C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75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4C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93E-04</w:t>
            </w:r>
          </w:p>
        </w:tc>
      </w:tr>
      <w:tr w:rsidR="00A120A8" w:rsidRPr="00A120A8" w14:paraId="3BC16E84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D97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BA8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141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1251~positive regulation of lymphocyte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B2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E8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50C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72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75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.35E-04</w:t>
            </w:r>
          </w:p>
        </w:tc>
      </w:tr>
      <w:tr w:rsidR="00A120A8" w:rsidRPr="00A120A8" w14:paraId="484F2F51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85B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579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EA9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697~regulation of immune effector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9B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287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93A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.27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5A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1 </w:t>
            </w:r>
          </w:p>
        </w:tc>
      </w:tr>
      <w:tr w:rsidR="00A120A8" w:rsidRPr="00A120A8" w14:paraId="7F74E5D7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17FC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E50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210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696~positive regulation of leukocyte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1D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93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DF7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.67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EE8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4 </w:t>
            </w:r>
          </w:p>
        </w:tc>
      </w:tr>
      <w:tr w:rsidR="00A120A8" w:rsidRPr="00A120A8" w14:paraId="046F0DA5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74C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999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82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67~positive regulation of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F15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886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7C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27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8B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9 </w:t>
            </w:r>
          </w:p>
        </w:tc>
      </w:tr>
      <w:tr w:rsidR="00A120A8" w:rsidRPr="00A120A8" w14:paraId="13BA6C77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465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0C0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8AD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703~regulation of leukocyte mediated immun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E3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022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1.1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EB7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33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DE6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9 </w:t>
            </w:r>
          </w:p>
        </w:tc>
      </w:tr>
      <w:tr w:rsidR="00A120A8" w:rsidRPr="00A120A8" w14:paraId="1117C4C4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D0B1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10B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CEA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63~regulation of T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5B5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284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6E0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73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156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25 </w:t>
            </w:r>
          </w:p>
        </w:tc>
      </w:tr>
      <w:tr w:rsidR="00A120A8" w:rsidRPr="00A120A8" w14:paraId="050BCFFF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523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15F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ACF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5582~positive regulation of T cell differen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C8D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19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85B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98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3B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44 </w:t>
            </w:r>
          </w:p>
        </w:tc>
      </w:tr>
      <w:tr w:rsidR="00A120A8" w:rsidRPr="00A120A8" w14:paraId="75C01C72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2A00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CF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6D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504~antigen processing and presentation of peptide or polysaccharide antigen via MHC class I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80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1D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8D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39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6A8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49 </w:t>
            </w:r>
          </w:p>
        </w:tc>
      </w:tr>
      <w:tr w:rsidR="00A120A8" w:rsidRPr="00A120A8" w14:paraId="3EAA5100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4117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FCF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2B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70~positive regulation of T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C24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F2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1.1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7E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99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D95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58 </w:t>
            </w:r>
          </w:p>
        </w:tc>
      </w:tr>
      <w:tr w:rsidR="00A120A8" w:rsidRPr="00A120A8" w14:paraId="3ADD9080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37C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1C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C2A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5621~positive regulation of lymphocyte differen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9D0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8C0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5D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31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C43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63 </w:t>
            </w:r>
          </w:p>
        </w:tc>
      </w:tr>
      <w:tr w:rsidR="00A120A8" w:rsidRPr="00A120A8" w14:paraId="3F2F389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C4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081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8BC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54~inflammatory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7CA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FC5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6.6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8DC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.09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FB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103 </w:t>
            </w:r>
          </w:p>
        </w:tc>
      </w:tr>
      <w:tr w:rsidR="00A120A8" w:rsidRPr="00A120A8" w14:paraId="53C3CC92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3FF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858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EB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64~regulation of B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FC0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38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00F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9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D3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89 </w:t>
            </w:r>
          </w:p>
        </w:tc>
      </w:tr>
      <w:tr w:rsidR="00A120A8" w:rsidRPr="00A120A8" w14:paraId="50F1AB7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DE39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AB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E9D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5580~regulation of T cell differen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E9D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B58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C2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9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6ED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89 </w:t>
            </w:r>
          </w:p>
        </w:tc>
      </w:tr>
      <w:tr w:rsidR="00A120A8" w:rsidRPr="00A120A8" w14:paraId="13EC3AE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64B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65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00E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706~regulation of lymphocyte mediated immun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1C0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03A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7E8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49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DED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364 </w:t>
            </w:r>
          </w:p>
        </w:tc>
      </w:tr>
      <w:tr w:rsidR="00A120A8" w:rsidRPr="00A120A8" w14:paraId="73F0BA39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2E8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CC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85C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671~positive regulation of lymphocyte prolife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6A4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08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ACD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6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FD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391 </w:t>
            </w:r>
          </w:p>
        </w:tc>
      </w:tr>
      <w:tr w:rsidR="00A120A8" w:rsidRPr="00A120A8" w14:paraId="25E2EFA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04EE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11C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7B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70665~positive regulation of leukocyte prolife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DD0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2C1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9F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8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E7A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420 </w:t>
            </w:r>
          </w:p>
        </w:tc>
      </w:tr>
      <w:tr w:rsidR="00A120A8" w:rsidRPr="00A120A8" w14:paraId="3B83BE5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475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4B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923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2946~positive regulation of mononuclear cell prolife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6D3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04D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42C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8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0B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420 </w:t>
            </w:r>
          </w:p>
        </w:tc>
      </w:tr>
      <w:tr w:rsidR="00A120A8" w:rsidRPr="00A120A8" w14:paraId="1615189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684C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12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4A4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6638~positive regulation of alpha-beta T cell differen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21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E7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7.4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442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2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39D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479 </w:t>
            </w:r>
          </w:p>
        </w:tc>
      </w:tr>
      <w:tr w:rsidR="00A120A8" w:rsidRPr="00A120A8" w14:paraId="58DF8E5F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7CD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423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DFF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9897~external side of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ED1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433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4.8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21A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25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852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24 </w:t>
            </w:r>
          </w:p>
        </w:tc>
      </w:tr>
      <w:tr w:rsidR="00A120A8" w:rsidRPr="00A120A8" w14:paraId="497FD897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C4DB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C01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93C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4459~plasma membrane pa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BA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53D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40.7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2B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.03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F9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74 </w:t>
            </w:r>
          </w:p>
        </w:tc>
      </w:tr>
      <w:tr w:rsidR="00A120A8" w:rsidRPr="00A120A8" w14:paraId="3F116BF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AA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D62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425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9986~cell surfa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38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CB4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6.6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89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94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B8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310 </w:t>
            </w:r>
          </w:p>
        </w:tc>
      </w:tr>
      <w:tr w:rsidR="00A120A8" w:rsidRPr="00A120A8" w14:paraId="3E4FEC1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1B4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B3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3B4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5887~integral to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AB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624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7.7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19F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63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59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489 </w:t>
            </w:r>
          </w:p>
        </w:tc>
      </w:tr>
      <w:tr w:rsidR="00A120A8" w:rsidRPr="00A120A8" w14:paraId="4D588F75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CE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84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MF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F36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4896~cytokine receptor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0BA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2A8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2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683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91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5F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25 </w:t>
            </w:r>
          </w:p>
        </w:tc>
      </w:tr>
      <w:tr w:rsidR="00A120A8" w:rsidRPr="00A120A8" w14:paraId="784B76D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61C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D2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MF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30D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19976~interleukin-2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A7F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AC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5.5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9F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50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777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94 </w:t>
            </w:r>
          </w:p>
        </w:tc>
      </w:tr>
      <w:tr w:rsidR="00A120A8" w:rsidRPr="00A120A8" w14:paraId="1F5BB5A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B33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 xml:space="preserve">　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6D7A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MF_FAT</w:t>
            </w:r>
          </w:p>
        </w:tc>
        <w:tc>
          <w:tcPr>
            <w:tcW w:w="6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6AD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4911~interleukin-2 receptor activity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DECB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9D3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5.56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323E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50E-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5EAC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94 </w:t>
            </w:r>
          </w:p>
        </w:tc>
      </w:tr>
      <w:tr w:rsidR="00A120A8" w:rsidRPr="00A120A8" w14:paraId="39D20B22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CF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 xml:space="preserve">Stromal 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20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BC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52~defens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C31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541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2.4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C4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62E-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CF5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63E-10</w:t>
            </w:r>
          </w:p>
        </w:tc>
      </w:tr>
      <w:tr w:rsidR="00A120A8" w:rsidRPr="00A120A8" w14:paraId="4AF186B9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D89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>score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0E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6D3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54~inflammatory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70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FDA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7.24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820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83E-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35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22E-10</w:t>
            </w:r>
          </w:p>
        </w:tc>
      </w:tr>
      <w:tr w:rsidR="00A120A8" w:rsidRPr="00A120A8" w14:paraId="49759315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E6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9F8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12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55~immun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9B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CB9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2.4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76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11E-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D0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42E-09</w:t>
            </w:r>
          </w:p>
        </w:tc>
      </w:tr>
      <w:tr w:rsidR="00A120A8" w:rsidRPr="00A120A8" w14:paraId="1541454F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620C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42E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18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9611~response to wou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802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5BA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9.8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A8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09E-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10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64E-09</w:t>
            </w:r>
          </w:p>
        </w:tc>
      </w:tr>
      <w:tr w:rsidR="00A120A8" w:rsidRPr="00A120A8" w14:paraId="72D07BA0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60B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C4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965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7155~cell ad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90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5C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0.6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42C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38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07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24E-07</w:t>
            </w:r>
          </w:p>
        </w:tc>
      </w:tr>
      <w:tr w:rsidR="00A120A8" w:rsidRPr="00A120A8" w14:paraId="64ECE16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AD8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C60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8D9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22610~biological ad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1F7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C53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0.6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1C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42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6E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30E-07</w:t>
            </w:r>
          </w:p>
        </w:tc>
      </w:tr>
      <w:tr w:rsidR="00A120A8" w:rsidRPr="00A120A8" w14:paraId="1AF0CEC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CB17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FE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F8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684~positive regulation of immune system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CF6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70D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B8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97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F1D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.69E-07</w:t>
            </w:r>
          </w:p>
        </w:tc>
      </w:tr>
      <w:tr w:rsidR="00A120A8" w:rsidRPr="00A120A8" w14:paraId="6E284066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22DB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EA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130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7159~leukocyte ad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593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8F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00C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62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8E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26E-05</w:t>
            </w:r>
          </w:p>
        </w:tc>
      </w:tr>
      <w:tr w:rsidR="00A120A8" w:rsidRPr="00A120A8" w14:paraId="50FC2EF1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7FE5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AF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171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8584~positive regulation of response to stimul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45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2E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1.2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626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62E-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C1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.12E-05</w:t>
            </w:r>
          </w:p>
        </w:tc>
      </w:tr>
      <w:tr w:rsidR="00A120A8" w:rsidRPr="00A120A8" w14:paraId="4EB5DA00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36A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C0F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04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16337~cell-cell ad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DA2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6FD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1.2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11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08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E46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00E-04</w:t>
            </w:r>
          </w:p>
        </w:tc>
      </w:tr>
      <w:tr w:rsidR="00A120A8" w:rsidRPr="00A120A8" w14:paraId="10F3718E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18E1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24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CA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7166~cell surface receptor linked signal transduc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21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DC6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7.5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48D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.50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5AF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1 </w:t>
            </w:r>
          </w:p>
        </w:tc>
      </w:tr>
      <w:tr w:rsidR="00A120A8" w:rsidRPr="00A120A8" w14:paraId="28FF3A6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1FB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69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6E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67~positive regulation of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E3F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2C5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7.7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C24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.69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29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2 </w:t>
            </w:r>
          </w:p>
        </w:tc>
      </w:tr>
      <w:tr w:rsidR="00A120A8" w:rsidRPr="00A120A8" w14:paraId="3C3E909F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FE99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AB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75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2101~regulation of response to external stimul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8DE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5DF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8.6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C02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17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5AB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9 </w:t>
            </w:r>
          </w:p>
        </w:tc>
      </w:tr>
      <w:tr w:rsidR="00A120A8" w:rsidRPr="00A120A8" w14:paraId="7F71C7C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673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969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C9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252~immune effector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B0F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5A6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7.7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27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20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FC8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52 </w:t>
            </w:r>
          </w:p>
        </w:tc>
      </w:tr>
      <w:tr w:rsidR="00A120A8" w:rsidRPr="00A120A8" w14:paraId="5C78A982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2BF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CA1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CDD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5321~leukocyte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B58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EE2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4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40E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03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B55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82 </w:t>
            </w:r>
          </w:p>
        </w:tc>
      </w:tr>
      <w:tr w:rsidR="00A120A8" w:rsidRPr="00A120A8" w14:paraId="7BA32730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C33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908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AC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778~positive regulation of immune respon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70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A4D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7.7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F21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76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A94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94 </w:t>
            </w:r>
          </w:p>
        </w:tc>
      </w:tr>
      <w:tr w:rsidR="00A120A8" w:rsidRPr="00A120A8" w14:paraId="209FAD4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5C31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9DA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6E4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2696~positive regulation of leukocyte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66A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FC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9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D9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.01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5D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114 </w:t>
            </w:r>
          </w:p>
        </w:tc>
      </w:tr>
      <w:tr w:rsidR="00A120A8" w:rsidRPr="00A120A8" w14:paraId="2A45EEA4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B7DC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489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ADC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7229~integrin-mediated signaling pathwa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F1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80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23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.28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96C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118 </w:t>
            </w:r>
          </w:p>
        </w:tc>
      </w:tr>
      <w:tr w:rsidR="00A120A8" w:rsidRPr="00A120A8" w14:paraId="1C882D5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D2C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E4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72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6928~cell mo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7A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22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0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1B7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65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3D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67 </w:t>
            </w:r>
          </w:p>
        </w:tc>
      </w:tr>
      <w:tr w:rsidR="00A120A8" w:rsidRPr="00A120A8" w14:paraId="68DB10CF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D081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B38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845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1775~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8A7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6E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4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11A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23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09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362 </w:t>
            </w:r>
          </w:p>
        </w:tc>
      </w:tr>
      <w:tr w:rsidR="00A120A8" w:rsidRPr="00A120A8" w14:paraId="231CCCA0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B8A1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3B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BP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FB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50865~regulation of cell activ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90D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CAF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7.7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72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28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44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370 </w:t>
            </w:r>
          </w:p>
        </w:tc>
      </w:tr>
      <w:tr w:rsidR="00A120A8" w:rsidRPr="00A120A8" w14:paraId="2D3BF715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DCA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09C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990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5576~extracellular reg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0F2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B1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37.9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C9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06E-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99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70E-07</w:t>
            </w:r>
          </w:p>
        </w:tc>
      </w:tr>
      <w:tr w:rsidR="00A120A8" w:rsidRPr="00A120A8" w14:paraId="41D11D34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9932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18A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E5C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9897~external side of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45A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1E9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0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4C0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10E-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81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33E-06</w:t>
            </w:r>
          </w:p>
        </w:tc>
      </w:tr>
      <w:tr w:rsidR="00A120A8" w:rsidRPr="00A120A8" w14:paraId="79BF7C71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3C1F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17C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EEB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4421~extracellular region pa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F3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83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25.0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D2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58E-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9AC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92E-06</w:t>
            </w:r>
          </w:p>
        </w:tc>
      </w:tr>
      <w:tr w:rsidR="00A120A8" w:rsidRPr="00A120A8" w14:paraId="5D7CCC4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077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0F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1F8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8305~integrin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89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C0D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10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02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54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24E-04</w:t>
            </w:r>
          </w:p>
        </w:tc>
      </w:tr>
      <w:tr w:rsidR="00A120A8" w:rsidRPr="00A120A8" w14:paraId="693AEB6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06C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B0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0D6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1012~extracellular matri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BE5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EB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3.7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75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17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A5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42E-04</w:t>
            </w:r>
          </w:p>
        </w:tc>
      </w:tr>
      <w:tr w:rsidR="00A120A8" w:rsidRPr="00A120A8" w14:paraId="6D7AB0DD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27DD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16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CE7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9986~cell surfa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9E3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FF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3.79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47C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31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5DB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59E-04</w:t>
            </w:r>
          </w:p>
        </w:tc>
      </w:tr>
      <w:tr w:rsidR="00A120A8" w:rsidRPr="00A120A8" w14:paraId="2AC66B9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7A3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EAA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CD1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5578~proteinaceous extracellular matri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1F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69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2.9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22F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99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92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61E-04</w:t>
            </w:r>
          </w:p>
        </w:tc>
      </w:tr>
      <w:tr w:rsidR="00A120A8" w:rsidRPr="00A120A8" w14:paraId="02BB7A3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AA4A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21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19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1093~platelet alpha granule lume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A16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44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2B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.95E-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AE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1 </w:t>
            </w:r>
          </w:p>
        </w:tc>
      </w:tr>
      <w:tr w:rsidR="00A120A8" w:rsidRPr="00A120A8" w14:paraId="7B7043A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D005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E9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6B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60205~cytoplasmic membrane-bounded vesicle lume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097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1AC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F4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38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E3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17 </w:t>
            </w:r>
          </w:p>
        </w:tc>
      </w:tr>
      <w:tr w:rsidR="00A120A8" w:rsidRPr="00A120A8" w14:paraId="5EA97CF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E917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D57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4CA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1983~vesicle lume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CB9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168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0FF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81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44E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22 </w:t>
            </w:r>
          </w:p>
        </w:tc>
      </w:tr>
      <w:tr w:rsidR="00A120A8" w:rsidRPr="00A120A8" w14:paraId="1476567C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6F6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83A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22F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4420~extracellular matrix pa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A1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3E4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7.76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757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4.80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44D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58 </w:t>
            </w:r>
          </w:p>
        </w:tc>
      </w:tr>
      <w:tr w:rsidR="00A120A8" w:rsidRPr="00A120A8" w14:paraId="5E4201B4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8D1E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8F9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8077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1091~platelet alpha granu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1E1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49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6D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.86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18E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71 </w:t>
            </w:r>
          </w:p>
        </w:tc>
      </w:tr>
      <w:tr w:rsidR="00A120A8" w:rsidRPr="00A120A8" w14:paraId="7692B2F2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CC7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47D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928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5581~collage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A20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F37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5.1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2F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8.66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A8D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105 </w:t>
            </w:r>
          </w:p>
        </w:tc>
      </w:tr>
      <w:tr w:rsidR="00A120A8" w:rsidRPr="00A120A8" w14:paraId="198B12CA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E280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3A9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B7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5615~extracellular spa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A2B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AC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6.3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A685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9.22E-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38A0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112 </w:t>
            </w:r>
          </w:p>
        </w:tc>
      </w:tr>
      <w:tr w:rsidR="00A120A8" w:rsidRPr="00A120A8" w14:paraId="239B36B2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9FDC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18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CB4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44459~plasma membrane pa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E85E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C1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31.90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CF7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.37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0B8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166 </w:t>
            </w:r>
          </w:p>
        </w:tc>
      </w:tr>
      <w:tr w:rsidR="00A120A8" w:rsidRPr="00A120A8" w14:paraId="2761C74B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149F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D5F4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CC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C25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05886~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F2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A8C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44.8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144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13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81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257 </w:t>
            </w:r>
          </w:p>
        </w:tc>
      </w:tr>
      <w:tr w:rsidR="00A120A8" w:rsidRPr="00A120A8" w14:paraId="5B54DED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446A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766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MF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DA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19838~growth factor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33E3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29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9.48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B7AA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59E-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90D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000 </w:t>
            </w:r>
          </w:p>
        </w:tc>
      </w:tr>
      <w:tr w:rsidR="00A120A8" w:rsidRPr="00A120A8" w14:paraId="127EF235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1C18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D9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MF_FAT</w:t>
            </w:r>
          </w:p>
        </w:tc>
        <w:tc>
          <w:tcPr>
            <w:tcW w:w="6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474E" w14:textId="77777777" w:rsidR="00A120A8" w:rsidRPr="0036612D" w:rsidRDefault="00A120A8" w:rsidP="00A120A8">
            <w:pPr>
              <w:jc w:val="both"/>
              <w:rPr>
                <w:rFonts w:cs="Times New Roman"/>
                <w:szCs w:val="24"/>
                <w:lang w:val="fr-FR" w:eastAsia="zh-CN"/>
              </w:rPr>
            </w:pPr>
            <w:r w:rsidRPr="0036612D">
              <w:rPr>
                <w:rFonts w:cs="Times New Roman"/>
                <w:szCs w:val="24"/>
                <w:lang w:val="fr-FR" w:eastAsia="zh-CN"/>
              </w:rPr>
              <w:t>GO:0005201~extracellular matrix structural constitue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D9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F9C2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6.0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AA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2.83E-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5D9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366 </w:t>
            </w:r>
          </w:p>
        </w:tc>
      </w:tr>
      <w:tr w:rsidR="00A120A8" w:rsidRPr="00A120A8" w14:paraId="549A2683" w14:textId="77777777" w:rsidTr="004C7323">
        <w:trPr>
          <w:trHeight w:val="288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8823" w14:textId="77777777" w:rsidR="00A120A8" w:rsidRPr="00A120A8" w:rsidRDefault="00A120A8" w:rsidP="00A120A8">
            <w:pPr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120A8">
              <w:rPr>
                <w:rFonts w:cs="Times New Roman"/>
                <w:b/>
                <w:bCs/>
                <w:szCs w:val="24"/>
                <w:lang w:eastAsia="zh-CN"/>
              </w:rPr>
              <w:t xml:space="preserve">　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78F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TERM_MF_FAT</w:t>
            </w:r>
          </w:p>
        </w:tc>
        <w:tc>
          <w:tcPr>
            <w:tcW w:w="6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4651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GO:0030246~carbohydrate binding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8B68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A09E6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10.34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A6C5C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>3.21E-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BDAEB" w14:textId="77777777" w:rsidR="00A120A8" w:rsidRPr="00A120A8" w:rsidRDefault="00A120A8" w:rsidP="00A120A8">
            <w:pPr>
              <w:jc w:val="both"/>
              <w:rPr>
                <w:rFonts w:cs="Times New Roman"/>
                <w:szCs w:val="24"/>
                <w:lang w:eastAsia="zh-CN"/>
              </w:rPr>
            </w:pPr>
            <w:r w:rsidRPr="00A120A8">
              <w:rPr>
                <w:rFonts w:cs="Times New Roman"/>
                <w:szCs w:val="24"/>
                <w:lang w:eastAsia="zh-CN"/>
              </w:rPr>
              <w:t xml:space="preserve">0.0417 </w:t>
            </w:r>
          </w:p>
        </w:tc>
      </w:tr>
    </w:tbl>
    <w:p w14:paraId="38C451D2" w14:textId="367F8CCB" w:rsidR="00A120A8" w:rsidRDefault="00A120A8" w:rsidP="00994A3D">
      <w:pPr>
        <w:jc w:val="both"/>
        <w:rPr>
          <w:rFonts w:cs="Times New Roman"/>
          <w:szCs w:val="24"/>
          <w:lang w:eastAsia="zh-CN"/>
        </w:rPr>
      </w:pPr>
    </w:p>
    <w:p w14:paraId="39002102" w14:textId="77777777" w:rsidR="0036612D" w:rsidRPr="00A56EFD" w:rsidRDefault="0036612D" w:rsidP="0036612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A56EFD">
        <w:rPr>
          <w:rFonts w:cs="Times New Roman"/>
          <w:szCs w:val="24"/>
          <w:lang w:eastAsia="zh-CN"/>
        </w:rPr>
        <w:t>Table S4. Correlation of DEGs for stromal score group with prognosis in associated cancers by Kaplan-Meier survival curves from TCGA</w:t>
      </w:r>
      <w:r w:rsidRPr="00A56EFD">
        <w:rPr>
          <w:rFonts w:cs="Times New Roman" w:hint="eastAsia"/>
          <w:szCs w:val="24"/>
          <w:lang w:eastAsia="zh-CN"/>
        </w:rPr>
        <w:t>.</w:t>
      </w:r>
    </w:p>
    <w:tbl>
      <w:tblPr>
        <w:tblW w:w="6104" w:type="dxa"/>
        <w:jc w:val="center"/>
        <w:tblLook w:val="04A0" w:firstRow="1" w:lastRow="0" w:firstColumn="1" w:lastColumn="0" w:noHBand="0" w:noVBand="1"/>
      </w:tblPr>
      <w:tblGrid>
        <w:gridCol w:w="960"/>
        <w:gridCol w:w="1443"/>
        <w:gridCol w:w="1251"/>
        <w:gridCol w:w="1263"/>
        <w:gridCol w:w="1289"/>
      </w:tblGrid>
      <w:tr w:rsidR="0036612D" w:rsidRPr="00A56EFD" w14:paraId="7B6544D7" w14:textId="77777777" w:rsidTr="00E27848">
        <w:trPr>
          <w:trHeight w:val="312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0D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 xml:space="preserve">　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49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bCs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bCs/>
                <w:szCs w:val="24"/>
                <w:lang w:eastAsia="zh-CN"/>
              </w:rPr>
              <w:t>DEGs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80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p (STAD)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C99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p (LGG)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81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b/>
                <w:szCs w:val="24"/>
                <w:lang w:eastAsia="zh-CN"/>
              </w:rPr>
            </w:pPr>
            <w:r w:rsidRPr="00A56EFD">
              <w:rPr>
                <w:rFonts w:cs="Times New Roman"/>
                <w:b/>
                <w:szCs w:val="24"/>
                <w:lang w:eastAsia="zh-CN"/>
              </w:rPr>
              <w:t>p (SKCM)</w:t>
            </w:r>
          </w:p>
        </w:tc>
      </w:tr>
      <w:tr w:rsidR="0036612D" w:rsidRPr="00A56EFD" w14:paraId="53D34BA8" w14:textId="77777777" w:rsidTr="00E2784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E3D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932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BI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6C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2DD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DC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5</w:t>
            </w:r>
          </w:p>
        </w:tc>
      </w:tr>
      <w:tr w:rsidR="0036612D" w:rsidRPr="00A56EFD" w14:paraId="07AC942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50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C1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DAM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4D3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2C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50B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6B4521E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E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1D0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PLN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727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C1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2D0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7F1A7F6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3F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37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RHGAP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B3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CDF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F15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4</w:t>
            </w:r>
          </w:p>
        </w:tc>
      </w:tr>
      <w:tr w:rsidR="0036612D" w:rsidRPr="00A56EFD" w14:paraId="660344CA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7D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AA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RHGDI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E62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0F8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B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47</w:t>
            </w:r>
          </w:p>
        </w:tc>
      </w:tr>
      <w:tr w:rsidR="0036612D" w:rsidRPr="00A56EFD" w14:paraId="3C84AB4F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39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62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AX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B1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4B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E4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9</w:t>
            </w:r>
          </w:p>
        </w:tc>
      </w:tr>
      <w:tr w:rsidR="0036612D" w:rsidRPr="00A56EFD" w14:paraId="4A82DC2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99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78B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0orf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04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4DE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C54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742FE36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7F7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DF4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6orf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B7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3C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9B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3</w:t>
            </w:r>
          </w:p>
        </w:tc>
      </w:tr>
      <w:tr w:rsidR="0036612D" w:rsidRPr="00A56EFD" w14:paraId="70FC6839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11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976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orf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B0B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511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B4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A7C6B57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39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FC7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orf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A46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74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65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2</w:t>
            </w:r>
          </w:p>
        </w:tc>
      </w:tr>
      <w:tr w:rsidR="0036612D" w:rsidRPr="00A56EFD" w14:paraId="7B0A1CB9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B31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1B9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96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DE4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52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46</w:t>
            </w:r>
          </w:p>
        </w:tc>
      </w:tr>
      <w:tr w:rsidR="0036612D" w:rsidRPr="00A56EFD" w14:paraId="0A19B9D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D1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A1C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1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62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1C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2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65</w:t>
            </w:r>
          </w:p>
        </w:tc>
      </w:tr>
      <w:tr w:rsidR="0036612D" w:rsidRPr="00A56EFD" w14:paraId="4A412BD1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8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4F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DC1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F2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E6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FAC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</w:t>
            </w:r>
          </w:p>
        </w:tc>
      </w:tr>
      <w:tr w:rsidR="0036612D" w:rsidRPr="00A56EFD" w14:paraId="308F2281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C4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E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CL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22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F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5A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5CC3CCE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81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341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773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C5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6E7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6452BFC7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F5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0E9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F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EF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EA9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3C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3289D3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1F2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15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HST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0D2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22A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609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282739D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A2D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lastRenderedPageBreak/>
              <w:t>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E35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EC7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98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4A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2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64D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43</w:t>
            </w:r>
          </w:p>
        </w:tc>
      </w:tr>
      <w:tr w:rsidR="0036612D" w:rsidRPr="00A56EFD" w14:paraId="0AC294A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D8E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E48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LIC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B0A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5EF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0D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28</w:t>
            </w:r>
          </w:p>
        </w:tc>
      </w:tr>
      <w:tr w:rsidR="0036612D" w:rsidRPr="00A56EFD" w14:paraId="02A766A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1AD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B4B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11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D24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B2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E7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62972AD6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03D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D7F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14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0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13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D3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66460C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2CD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01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15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34F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659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EE8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858618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A7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BC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4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0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D1D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9ED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D8920E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12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22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OL4A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1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21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87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118E9559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C0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AE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SF2R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F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8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8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A0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1B141A4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4B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7C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TF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5F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246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76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227845E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AF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7AF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CYSLTR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A9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F2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BE1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</w:tr>
      <w:tr w:rsidR="0036612D" w:rsidRPr="00A56EFD" w14:paraId="5812D51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D1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BE7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D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99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0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1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72B4C0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AFE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CA4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LTD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BB9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79E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76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EE351B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7E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EB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EVI2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FA9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B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AE6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1</w:t>
            </w:r>
          </w:p>
        </w:tc>
      </w:tr>
      <w:tr w:rsidR="0036612D" w:rsidRPr="00A56EFD" w14:paraId="2B71B7C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27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B42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AIM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CC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41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55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2AB9A0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4A9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7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AM198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06D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BF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4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C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F692BE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40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0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CER1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2C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ED7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B8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7</w:t>
            </w:r>
          </w:p>
        </w:tc>
      </w:tr>
      <w:tr w:rsidR="0036612D" w:rsidRPr="00A56EFD" w14:paraId="3048CCB9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16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498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N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6A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A03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33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87FEE3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997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56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NDC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8E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8C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52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A3C7B4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67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9C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PR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A43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C4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50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1</w:t>
            </w:r>
          </w:p>
        </w:tc>
      </w:tr>
      <w:tr w:rsidR="0036612D" w:rsidRPr="00A56EFD" w14:paraId="7120AC8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217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A1B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FPR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2B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7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C6F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1</w:t>
            </w:r>
          </w:p>
        </w:tc>
      </w:tr>
      <w:tr w:rsidR="0036612D" w:rsidRPr="00A56EFD" w14:paraId="7CF6518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AD7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E84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ALNTL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C62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C89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4F4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5CF3E2C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95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3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509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GT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8C6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3B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A5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063602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66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8D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J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C9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6D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AF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76993821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68F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90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JA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040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19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9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C148E8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4E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0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GLIPR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15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6B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650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6</w:t>
            </w:r>
          </w:p>
        </w:tc>
      </w:tr>
      <w:tr w:rsidR="0036612D" w:rsidRPr="00A56EFD" w14:paraId="0F4F0EE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5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8F5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43B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624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30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F09D29F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E33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3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M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A50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2E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1543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0.0001</w:t>
            </w:r>
          </w:p>
        </w:tc>
      </w:tr>
      <w:tr w:rsidR="0036612D" w:rsidRPr="00A56EFD" w14:paraId="0A98607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008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1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P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DFC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A9B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865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0.0001</w:t>
            </w:r>
          </w:p>
        </w:tc>
      </w:tr>
      <w:tr w:rsidR="0036612D" w:rsidRPr="00A56EFD" w14:paraId="6C88FA0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A8B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4C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QB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A81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07A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3E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0.0001</w:t>
            </w:r>
          </w:p>
        </w:tc>
      </w:tr>
      <w:tr w:rsidR="0036612D" w:rsidRPr="00A56EFD" w14:paraId="07B2F6E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9F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AB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ED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2C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1A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</w:tr>
      <w:tr w:rsidR="0036612D" w:rsidRPr="00A56EFD" w14:paraId="65D4480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263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542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LA-DRB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67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CD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28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0.0001</w:t>
            </w:r>
          </w:p>
        </w:tc>
      </w:tr>
      <w:tr w:rsidR="0036612D" w:rsidRPr="00A56EFD" w14:paraId="124BCC9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B5A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30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HVCN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3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3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65D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1</w:t>
            </w:r>
          </w:p>
        </w:tc>
      </w:tr>
      <w:tr w:rsidR="0036612D" w:rsidRPr="00A56EFD" w14:paraId="088A0737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8E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1E4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GFBP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698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0AB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E62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EEDF35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806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lastRenderedPageBreak/>
              <w:t>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BF5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GFBP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91F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ACA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93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750880F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07E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2A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GFBP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BF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373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A8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37401D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75D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95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10R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68B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A30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EA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9</w:t>
            </w:r>
          </w:p>
        </w:tc>
      </w:tr>
      <w:tr w:rsidR="0036612D" w:rsidRPr="00A56EFD" w14:paraId="1799878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F0D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453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2C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311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5E4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</w:tr>
      <w:tr w:rsidR="0036612D" w:rsidRPr="00A56EFD" w14:paraId="19F8A99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39E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1FA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L2R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CF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CC9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C6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7</w:t>
            </w:r>
          </w:p>
        </w:tc>
      </w:tr>
      <w:tr w:rsidR="0036612D" w:rsidRPr="00A56EFD" w14:paraId="377CC6DF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02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BE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602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3E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C27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53</w:t>
            </w:r>
          </w:p>
        </w:tc>
      </w:tr>
      <w:tr w:rsidR="0036612D" w:rsidRPr="00A56EFD" w14:paraId="2F60704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18D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33B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E3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3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BA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9484E6F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AA0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1AD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9D9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C0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26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6C74397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D78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5D9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A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74D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0F3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9120F0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B8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0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L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57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7F6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D0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4</w:t>
            </w:r>
          </w:p>
        </w:tc>
      </w:tr>
      <w:tr w:rsidR="0036612D" w:rsidRPr="00A56EFD" w14:paraId="17FF061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C2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6A0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M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60E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FC4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E32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2</w:t>
            </w:r>
          </w:p>
        </w:tc>
      </w:tr>
      <w:tr w:rsidR="0036612D" w:rsidRPr="00A56EFD" w14:paraId="0BE0B54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7FA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786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ITGA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9A2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8D8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93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5</w:t>
            </w:r>
          </w:p>
        </w:tc>
      </w:tr>
      <w:tr w:rsidR="0036612D" w:rsidRPr="00A56EFD" w14:paraId="71C44E5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2C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FA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KLRB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AE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7E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AA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1</w:t>
            </w:r>
          </w:p>
        </w:tc>
      </w:tr>
      <w:tr w:rsidR="0036612D" w:rsidRPr="00A56EFD" w14:paraId="1AE4D53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B0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7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AMA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23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5B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E8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0009277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99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C4F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HF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B4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D51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2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7D578C1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75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36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OX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10F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D5E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C3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7D422706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C1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095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LTBP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640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A8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F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705C13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041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55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FN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15F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624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0FB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9</w:t>
            </w:r>
          </w:p>
        </w:tc>
      </w:tr>
      <w:tr w:rsidR="0036612D" w:rsidRPr="00A56EFD" w14:paraId="604681D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CA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0C4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GP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AD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9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66B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2736726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AB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64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RC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E7A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F82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18B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1A7CCDEA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F9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D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RGPR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D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D3F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9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48C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2957CA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58C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E0A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YO1F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F6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8E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F1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</w:t>
            </w:r>
          </w:p>
        </w:tc>
      </w:tr>
      <w:tr w:rsidR="0036612D" w:rsidRPr="00A56EFD" w14:paraId="7FA3DDCD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51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33F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MYO1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7B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EFB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6E4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59</w:t>
            </w:r>
          </w:p>
        </w:tc>
      </w:tr>
      <w:tr w:rsidR="0036612D" w:rsidRPr="00A56EFD" w14:paraId="6863654C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84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03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NCF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CF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67B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09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0.0001</w:t>
            </w:r>
          </w:p>
        </w:tc>
      </w:tr>
      <w:tr w:rsidR="0036612D" w:rsidRPr="00A56EFD" w14:paraId="3CCC654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12A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E4F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OLR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755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DC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96C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</w:t>
            </w:r>
          </w:p>
        </w:tc>
      </w:tr>
      <w:tr w:rsidR="0036612D" w:rsidRPr="00A56EFD" w14:paraId="0F297C2A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C2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5B9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2RY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BCF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24B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63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34</w:t>
            </w:r>
          </w:p>
        </w:tc>
      </w:tr>
      <w:tr w:rsidR="0036612D" w:rsidRPr="00A56EFD" w14:paraId="2AA783E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2D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CD8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2RY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57F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6BF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4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60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5</w:t>
            </w:r>
          </w:p>
        </w:tc>
      </w:tr>
      <w:tr w:rsidR="0036612D" w:rsidRPr="00A56EFD" w14:paraId="7F214A69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046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5E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ALM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E3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46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0E3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91CE45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B7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2EA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AMR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39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522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39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6C570E4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AE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93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COLC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EA4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C2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E74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4D29FF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C9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55E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DLIM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4BF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0C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C17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8D39206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C6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F6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DP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C08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A30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29C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2ACE358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B97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01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LA2G2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2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B8C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BD1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42</w:t>
            </w:r>
          </w:p>
        </w:tc>
      </w:tr>
      <w:tr w:rsidR="0036612D" w:rsidRPr="00A56EFD" w14:paraId="085AF440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81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lastRenderedPageBreak/>
              <w:t>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57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TPLAD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3C3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B96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A41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AEDE4D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E7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42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PTPR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1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0F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0A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</w:tr>
      <w:tr w:rsidR="0036612D" w:rsidRPr="00A56EFD" w14:paraId="21B51DE7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656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A9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ARRES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59E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B2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6DE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BF87601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E3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B67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EM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7B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08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B88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68</w:t>
            </w:r>
          </w:p>
        </w:tc>
      </w:tr>
      <w:tr w:rsidR="0036612D" w:rsidRPr="00A56EFD" w14:paraId="474064F9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F1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8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HO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F1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2E7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10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39</w:t>
            </w:r>
          </w:p>
        </w:tc>
      </w:tr>
      <w:tr w:rsidR="0036612D" w:rsidRPr="00A56EFD" w14:paraId="58143D1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7B4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007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RSAD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46E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8AF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57F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2</w:t>
            </w:r>
          </w:p>
        </w:tc>
      </w:tr>
      <w:tr w:rsidR="0036612D" w:rsidRPr="00A56EFD" w14:paraId="2D2743A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177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F8B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ASH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A4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2CC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3C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72F948A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E8A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4FF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ERPING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F6F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BE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C58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43</w:t>
            </w:r>
          </w:p>
        </w:tc>
      </w:tr>
      <w:tr w:rsidR="0036612D" w:rsidRPr="00A56EFD" w14:paraId="39973573" w14:textId="77777777" w:rsidTr="00E2784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1B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F54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IGLEC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968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D54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873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31</w:t>
            </w:r>
          </w:p>
        </w:tc>
      </w:tr>
      <w:tr w:rsidR="0036612D" w:rsidRPr="00A56EFD" w14:paraId="054DC87E" w14:textId="77777777" w:rsidTr="00E2784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DB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680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IX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E16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91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1D1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2FE198B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CE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EE1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LC15A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B7F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1B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896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36</w:t>
            </w:r>
          </w:p>
        </w:tc>
      </w:tr>
      <w:tr w:rsidR="0036612D" w:rsidRPr="00A56EFD" w14:paraId="33DF943C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B20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89C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P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DCA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DD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BA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1</w:t>
            </w:r>
          </w:p>
        </w:tc>
      </w:tr>
      <w:tr w:rsidR="0036612D" w:rsidRPr="00A56EFD" w14:paraId="78A33378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98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941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RG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C1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40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21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12</w:t>
            </w:r>
          </w:p>
        </w:tc>
      </w:tr>
      <w:tr w:rsidR="0036612D" w:rsidRPr="00A56EFD" w14:paraId="34A64A72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39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3C8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RPX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279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6F9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CC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70BBC4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BF9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1AC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C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37B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A0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0A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69363AF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34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BCA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STEAP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31C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9A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2C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46BAB16E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022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46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FB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7C21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95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 xml:space="preserve"> 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EAA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06001E3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9B9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708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FBR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35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524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7EF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5BFED774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9DB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8E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GM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F0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4C8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A6B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32</w:t>
            </w:r>
          </w:p>
        </w:tc>
      </w:tr>
      <w:tr w:rsidR="0036612D" w:rsidRPr="00A56EFD" w14:paraId="2F6CAEA6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B9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294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HBS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E6E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2E4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A91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2EEDC115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E13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6D9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IMP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AC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5BD8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F5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8</w:t>
            </w:r>
          </w:p>
        </w:tc>
      </w:tr>
      <w:tr w:rsidR="0036612D" w:rsidRPr="00A56EFD" w14:paraId="54246E71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047D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2A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RIM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23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08C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 0.00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725E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</w:tr>
      <w:tr w:rsidR="0036612D" w:rsidRPr="00A56EFD" w14:paraId="0A0F4C33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D47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9A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SHZ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2CE5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CF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0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9B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</w:tr>
      <w:tr w:rsidR="0036612D" w:rsidRPr="00A56EFD" w14:paraId="399DD386" w14:textId="77777777" w:rsidTr="00E27848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EA0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D3C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VCAM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DB33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1CA6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67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0.0061</w:t>
            </w:r>
          </w:p>
        </w:tc>
      </w:tr>
      <w:tr w:rsidR="0036612D" w:rsidRPr="00A56EFD" w14:paraId="2E576BD0" w14:textId="77777777" w:rsidTr="00E2784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8978A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10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A7D80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TMEM9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D4E6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648B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0422" w14:textId="77777777" w:rsidR="0036612D" w:rsidRPr="00A56EFD" w:rsidRDefault="0036612D" w:rsidP="00E27848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  <w:lang w:eastAsia="zh-CN"/>
              </w:rPr>
            </w:pPr>
            <w:r w:rsidRPr="00A56EFD">
              <w:rPr>
                <w:rFonts w:cs="Times New Roman"/>
                <w:szCs w:val="24"/>
                <w:lang w:eastAsia="zh-CN"/>
              </w:rPr>
              <w:t>&lt;0.0001</w:t>
            </w:r>
          </w:p>
        </w:tc>
      </w:tr>
    </w:tbl>
    <w:p w14:paraId="14820B00" w14:textId="08C91894" w:rsidR="00994A3D" w:rsidRPr="00F74DE4" w:rsidRDefault="0036612D" w:rsidP="00F74DE4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 w:rsidRPr="00A56EFD">
        <w:rPr>
          <w:rFonts w:cs="Times New Roman"/>
          <w:szCs w:val="24"/>
          <w:lang w:eastAsia="zh-CN"/>
        </w:rPr>
        <w:t xml:space="preserve">-, p &gt; 0.05, </w:t>
      </w:r>
      <w:r>
        <w:rPr>
          <w:rFonts w:cs="Times New Roman" w:hint="eastAsia"/>
          <w:szCs w:val="24"/>
          <w:lang w:eastAsia="zh-CN"/>
        </w:rPr>
        <w:t>no</w:t>
      </w:r>
      <w:r w:rsidRPr="00A56EFD">
        <w:rPr>
          <w:rFonts w:cs="Times New Roman"/>
          <w:szCs w:val="24"/>
          <w:lang w:eastAsia="zh-CN"/>
        </w:rPr>
        <w:t xml:space="preserve"> statistical significance.</w:t>
      </w:r>
    </w:p>
    <w:p w14:paraId="5BECCDC0" w14:textId="77777777" w:rsidR="00DE23E8" w:rsidRPr="001549D3" w:rsidRDefault="00DE23E8" w:rsidP="00654E8F">
      <w:pPr>
        <w:spacing w:before="240"/>
      </w:pPr>
    </w:p>
    <w:sectPr w:rsidR="00DE23E8" w:rsidRPr="001549D3" w:rsidSect="00A120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33175" w14:textId="77777777" w:rsidR="00A24CF4" w:rsidRDefault="00A24CF4" w:rsidP="00117666">
      <w:pPr>
        <w:spacing w:after="0"/>
      </w:pPr>
      <w:r>
        <w:separator/>
      </w:r>
    </w:p>
  </w:endnote>
  <w:endnote w:type="continuationSeparator" w:id="0">
    <w:p w14:paraId="05BA974A" w14:textId="77777777" w:rsidR="00A24CF4" w:rsidRDefault="00A24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76192F" w14:textId="77777777" w:rsidR="00995F6A" w:rsidRPr="00577C4C" w:rsidRDefault="00A24CF4">
    <w:pPr>
      <w:rPr>
        <w:color w:val="C00000"/>
        <w:szCs w:val="24"/>
      </w:rPr>
    </w:pPr>
    <w:r>
      <w:rPr>
        <w:noProof/>
        <w:lang w:val="en-GB" w:eastAsia="en-GB"/>
      </w:rPr>
      <w:pict w14:anchorId="58CD143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223E9D5D" w14:textId="77777777" w:rsidR="00995F6A" w:rsidRPr="00577C4C" w:rsidRDefault="009553D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C52BF">
                  <w:rPr>
                    <w:noProof/>
                    <w:color w:val="000000" w:themeColor="text1"/>
                    <w:szCs w:val="40"/>
                  </w:rPr>
                  <w:t>6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E91240" w14:textId="77777777" w:rsidR="00995F6A" w:rsidRPr="00577C4C" w:rsidRDefault="00A24CF4">
    <w:pPr>
      <w:rPr>
        <w:b/>
        <w:sz w:val="20"/>
        <w:szCs w:val="24"/>
      </w:rPr>
    </w:pPr>
    <w:r>
      <w:rPr>
        <w:noProof/>
        <w:lang w:val="en-GB" w:eastAsia="en-GB"/>
      </w:rPr>
      <w:pict w14:anchorId="4E8E97A4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C1BC911" w14:textId="77777777" w:rsidR="00995F6A" w:rsidRPr="00577C4C" w:rsidRDefault="009553D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C52BF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8E24B6" w14:textId="77777777" w:rsidR="00A120A8" w:rsidRDefault="00A12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15394" w14:textId="77777777" w:rsidR="00A24CF4" w:rsidRDefault="00A24CF4" w:rsidP="00117666">
      <w:pPr>
        <w:spacing w:after="0"/>
      </w:pPr>
      <w:r>
        <w:separator/>
      </w:r>
    </w:p>
  </w:footnote>
  <w:footnote w:type="continuationSeparator" w:id="0">
    <w:p w14:paraId="711A4BEB" w14:textId="77777777" w:rsidR="00A24CF4" w:rsidRDefault="00A24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EFF63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560154" w14:textId="77777777" w:rsidR="00A120A8" w:rsidRDefault="00A120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415B0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F5C57DA" wp14:editId="24A327E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yMzY0NTQ0NbIwMrVU0lEKTi0uzszPAykwrAUAlFxJz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5B5"/>
    <w:rsid w:val="003544FB"/>
    <w:rsid w:val="0036612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051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623"/>
    <w:rsid w:val="009151AA"/>
    <w:rsid w:val="0093429D"/>
    <w:rsid w:val="00943573"/>
    <w:rsid w:val="009553DB"/>
    <w:rsid w:val="00964134"/>
    <w:rsid w:val="00970F7D"/>
    <w:rsid w:val="00994A3D"/>
    <w:rsid w:val="009C2B12"/>
    <w:rsid w:val="00A120A8"/>
    <w:rsid w:val="00A174D9"/>
    <w:rsid w:val="00A24CF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52BF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1228211"/>
  <w15:docId w15:val="{F850DE93-E582-4483-8F54-233F554E8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A1B2F1-87D0-4AF5-ABCE-4695F60C9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1852</Words>
  <Characters>1056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son Oyebanjo</cp:lastModifiedBy>
  <cp:revision>3</cp:revision>
  <cp:lastPrinted>2013-10-03T12:51:00Z</cp:lastPrinted>
  <dcterms:created xsi:type="dcterms:W3CDTF">2020-07-22T12:29:00Z</dcterms:created>
  <dcterms:modified xsi:type="dcterms:W3CDTF">2020-07-22T12:31:00Z</dcterms:modified>
</cp:coreProperties>
</file>